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2735F" w14:textId="77777777" w:rsidR="00CC1E44" w:rsidRPr="00A36060" w:rsidRDefault="00CC1E44" w:rsidP="00CC1E4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bookmarkStart w:id="0" w:name="_Hlk88921595"/>
      <w:bookmarkEnd w:id="0"/>
      <w:r w:rsidRPr="00A36060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69FBC69" w14:textId="389BA13C" w:rsidR="00CC1E44" w:rsidRPr="00A36060" w:rsidRDefault="00CC1E44" w:rsidP="00CC1E44">
      <w:pPr>
        <w:widowControl/>
        <w:spacing w:before="240" w:after="240"/>
        <w:ind w:left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A3606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tbl>
      <w:tblPr>
        <w:tblStyle w:val="12"/>
        <w:tblW w:w="5000" w:type="pct"/>
        <w:jc w:val="center"/>
        <w:tblBorders>
          <w:top w:val="nil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67"/>
        <w:gridCol w:w="1316"/>
        <w:gridCol w:w="1297"/>
        <w:gridCol w:w="1286"/>
        <w:gridCol w:w="1276"/>
        <w:gridCol w:w="1264"/>
      </w:tblGrid>
      <w:tr w:rsidR="00CC1E44" w:rsidRPr="00A36060" w14:paraId="540F3BA4" w14:textId="77777777" w:rsidTr="00D71D03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EDB09AF" w14:textId="7790D0C5" w:rsidR="00CC1E44" w:rsidRPr="00A36060" w:rsidRDefault="00CC1E44" w:rsidP="00DA5A73">
            <w:pPr>
              <w:spacing w:line="240" w:lineRule="exact"/>
              <w:rPr>
                <w:rFonts w:ascii="Times New Roman" w:eastAsia="黑体" w:hAnsi="Times New Roman" w:cs="Times New Roman"/>
              </w:rPr>
            </w:pPr>
            <w:r w:rsidRPr="00A36060">
              <w:rPr>
                <w:rFonts w:ascii="Times New Roman" w:eastAsia="黑体" w:hAnsi="Times New Roman" w:cs="Times New Roman"/>
              </w:rPr>
              <w:t>Table 1. Description of the variables employed in the study.</w:t>
            </w:r>
          </w:p>
        </w:tc>
      </w:tr>
      <w:tr w:rsidR="00CC1E44" w:rsidRPr="00A36060" w14:paraId="5C7277CF" w14:textId="77777777" w:rsidTr="00D71D03">
        <w:trPr>
          <w:jc w:val="center"/>
        </w:trPr>
        <w:tc>
          <w:tcPr>
            <w:tcW w:w="1124" w:type="pct"/>
            <w:tcBorders>
              <w:top w:val="single" w:sz="0" w:space="0" w:color="000000"/>
              <w:bottom w:val="single" w:sz="0" w:space="0" w:color="000000"/>
            </w:tcBorders>
          </w:tcPr>
          <w:p w14:paraId="676FDDD7" w14:textId="77777777" w:rsidR="00CC1E44" w:rsidRPr="00A36060" w:rsidRDefault="00CC1E44" w:rsidP="00DA5A7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76" w:type="pct"/>
            <w:gridSpan w:val="5"/>
            <w:tcBorders>
              <w:top w:val="single" w:sz="0" w:space="0" w:color="000000"/>
              <w:bottom w:val="single" w:sz="0" w:space="0" w:color="000000"/>
            </w:tcBorders>
          </w:tcPr>
          <w:p w14:paraId="499E6416" w14:textId="77777777" w:rsidR="00CC1E44" w:rsidRPr="00A36060" w:rsidRDefault="00CC1E44" w:rsidP="00DA5A7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escriptions</w:t>
            </w:r>
          </w:p>
        </w:tc>
      </w:tr>
      <w:tr w:rsidR="00CC1E44" w:rsidRPr="00A36060" w14:paraId="45CC1CB9" w14:textId="77777777" w:rsidTr="00D71D03">
        <w:trPr>
          <w:jc w:val="center"/>
        </w:trPr>
        <w:tc>
          <w:tcPr>
            <w:tcW w:w="1124" w:type="pct"/>
            <w:tcBorders>
              <w:top w:val="single" w:sz="0" w:space="0" w:color="000000"/>
            </w:tcBorders>
          </w:tcPr>
          <w:p w14:paraId="2E6B158B" w14:textId="1737B6F5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Dependent variable</w:t>
            </w:r>
          </w:p>
          <w:p w14:paraId="5D264B10" w14:textId="2B131498" w:rsidR="00CC1E44" w:rsidRPr="00A36060" w:rsidRDefault="00A743EF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3876" w:type="pct"/>
            <w:gridSpan w:val="5"/>
            <w:tcBorders>
              <w:top w:val="single" w:sz="0" w:space="0" w:color="000000"/>
            </w:tcBorders>
          </w:tcPr>
          <w:p w14:paraId="0D0E8DC7" w14:textId="77777777" w:rsidR="00D71D03" w:rsidRPr="00A36060" w:rsidRDefault="00D71D03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2F7C1A2" w14:textId="7123FF85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Memory about time orientation: Year; Season; Month; Date; Week. One correct answer is scored as one point, with a range of 0-5 points.</w:t>
            </w:r>
          </w:p>
        </w:tc>
      </w:tr>
      <w:tr w:rsidR="00CC1E44" w:rsidRPr="00A36060" w14:paraId="3D15DED7" w14:textId="77777777" w:rsidTr="00D71D03">
        <w:trPr>
          <w:jc w:val="center"/>
        </w:trPr>
        <w:tc>
          <w:tcPr>
            <w:tcW w:w="1124" w:type="pct"/>
          </w:tcPr>
          <w:p w14:paraId="4276B9E0" w14:textId="50813D7C" w:rsidR="00CC1E44" w:rsidRPr="00A36060" w:rsidRDefault="00A743EF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erial</w:t>
            </w:r>
            <w:r w:rsidR="00A14BDD" w:rsidRPr="00A3606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-</w:t>
            </w:r>
            <w:r w:rsidRPr="00A3606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s</w:t>
            </w:r>
          </w:p>
        </w:tc>
        <w:tc>
          <w:tcPr>
            <w:tcW w:w="3876" w:type="pct"/>
            <w:gridSpan w:val="5"/>
          </w:tcPr>
          <w:p w14:paraId="5FC5A9F4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Numeracy: The procedure is to subtract 7 from 100 and execute it 5 times, the correct calculation is counted as one point, ranging from 0 to 5 points.</w:t>
            </w:r>
          </w:p>
        </w:tc>
      </w:tr>
      <w:tr w:rsidR="00CC1E44" w:rsidRPr="00A36060" w14:paraId="2968F1B3" w14:textId="77777777" w:rsidTr="00D71D03">
        <w:trPr>
          <w:jc w:val="center"/>
        </w:trPr>
        <w:tc>
          <w:tcPr>
            <w:tcW w:w="1124" w:type="pct"/>
          </w:tcPr>
          <w:p w14:paraId="0B12B8D9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Core independent variable</w:t>
            </w:r>
          </w:p>
          <w:p w14:paraId="684A0F08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’s education</w:t>
            </w:r>
          </w:p>
        </w:tc>
        <w:tc>
          <w:tcPr>
            <w:tcW w:w="3876" w:type="pct"/>
            <w:gridSpan w:val="5"/>
          </w:tcPr>
          <w:p w14:paraId="7C2F9A91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3130A2" w14:textId="77777777" w:rsidR="00D71D03" w:rsidRPr="00A36060" w:rsidRDefault="00D71D03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949A5C2" w14:textId="0261B389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 formal education (illiterate); Did not finish primary school; </w:t>
            </w:r>
            <w:proofErr w:type="spellStart"/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Sishu</w:t>
            </w:r>
            <w:proofErr w:type="spellEnd"/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/home school; Elementary school; Middle school; High school; Vocational school; Two-/Three-Year College/Associate degree; Four-Year College/Bachelor’s degree; Master’s degree and Doctoral degree/Ph.D.; assign values of 1-11, respectively.</w:t>
            </w:r>
          </w:p>
        </w:tc>
      </w:tr>
      <w:tr w:rsidR="00CC1E44" w:rsidRPr="00A36060" w14:paraId="7DFE0F22" w14:textId="77777777" w:rsidTr="00D71D03">
        <w:trPr>
          <w:jc w:val="center"/>
        </w:trPr>
        <w:tc>
          <w:tcPr>
            <w:tcW w:w="1124" w:type="pct"/>
          </w:tcPr>
          <w:p w14:paraId="3A0D1AEC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Control variables</w:t>
            </w:r>
          </w:p>
        </w:tc>
        <w:tc>
          <w:tcPr>
            <w:tcW w:w="792" w:type="pct"/>
          </w:tcPr>
          <w:p w14:paraId="23CEA0BC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1" w:type="pct"/>
          </w:tcPr>
          <w:p w14:paraId="48F90D56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</w:tcPr>
          <w:p w14:paraId="15816932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</w:tcPr>
          <w:p w14:paraId="20AD6B8C" w14:textId="77777777" w:rsidR="00CC1E44" w:rsidRPr="00A36060" w:rsidRDefault="00CC1E44" w:rsidP="00DA5A7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38039F2B" w14:textId="77777777" w:rsidR="00CC1E44" w:rsidRPr="00A36060" w:rsidRDefault="00CC1E44" w:rsidP="00DA5A7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C1E44" w:rsidRPr="00A36060" w14:paraId="6D46AA9B" w14:textId="77777777" w:rsidTr="00D71D03">
        <w:trPr>
          <w:jc w:val="center"/>
        </w:trPr>
        <w:tc>
          <w:tcPr>
            <w:tcW w:w="1124" w:type="pct"/>
          </w:tcPr>
          <w:p w14:paraId="16977561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arents</w:t>
            </w:r>
          </w:p>
          <w:p w14:paraId="4B7EBE9D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876" w:type="pct"/>
            <w:gridSpan w:val="5"/>
          </w:tcPr>
          <w:p w14:paraId="58636599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83D933E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ge of year &gt;=45</w:t>
            </w:r>
          </w:p>
        </w:tc>
      </w:tr>
      <w:tr w:rsidR="00CC1E44" w:rsidRPr="00A36060" w14:paraId="2E6720D8" w14:textId="77777777" w:rsidTr="00D71D03">
        <w:trPr>
          <w:jc w:val="center"/>
        </w:trPr>
        <w:tc>
          <w:tcPr>
            <w:tcW w:w="1124" w:type="pct"/>
          </w:tcPr>
          <w:p w14:paraId="4B0BEA87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der </w:t>
            </w:r>
          </w:p>
        </w:tc>
        <w:tc>
          <w:tcPr>
            <w:tcW w:w="3876" w:type="pct"/>
            <w:gridSpan w:val="5"/>
          </w:tcPr>
          <w:p w14:paraId="23311E60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Male; 0=Female</w:t>
            </w:r>
          </w:p>
        </w:tc>
      </w:tr>
      <w:tr w:rsidR="00CC1E44" w:rsidRPr="00A36060" w14:paraId="2FB10C1B" w14:textId="77777777" w:rsidTr="00D71D03">
        <w:trPr>
          <w:jc w:val="center"/>
        </w:trPr>
        <w:tc>
          <w:tcPr>
            <w:tcW w:w="1124" w:type="pct"/>
          </w:tcPr>
          <w:p w14:paraId="4563BB63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ukou</w:t>
            </w:r>
          </w:p>
        </w:tc>
        <w:tc>
          <w:tcPr>
            <w:tcW w:w="3876" w:type="pct"/>
            <w:gridSpan w:val="5"/>
          </w:tcPr>
          <w:p w14:paraId="1E18924B" w14:textId="791BB4BF" w:rsidR="00CC1E44" w:rsidRPr="00A36060" w:rsidRDefault="00A36060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ousehold registration</w:t>
            </w:r>
            <w:r w:rsidR="008905F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Hukou)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ystem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 China,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hAnsi="Times New Roman" w:cs="Times New Roman"/>
                <w:sz w:val="18"/>
                <w:szCs w:val="18"/>
              </w:rPr>
              <w:t xml:space="preserve">which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ategorizes each person by hukou type and hukou registration pla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512E8" w:rsidRPr="007512E8">
              <w:rPr>
                <w:rFonts w:ascii="Times New Roman" w:eastAsia="宋体" w:hAnsi="Times New Roman" w:cs="Times New Roman"/>
                <w:sz w:val="18"/>
                <w:szCs w:val="18"/>
              </w:rPr>
              <w:t>There are two types of hukou: agricultural (rural) hukou and non-agricultural (urban) hukou</w:t>
            </w:r>
            <w:r w:rsidR="007512E8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7512E8" w:rsidRPr="007512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CC1E44"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Non-agricultural Hukou; 0=Agricultural Hukou</w:t>
            </w:r>
          </w:p>
        </w:tc>
      </w:tr>
      <w:tr w:rsidR="00CC1E44" w:rsidRPr="00A36060" w14:paraId="58265841" w14:textId="77777777" w:rsidTr="00D71D03">
        <w:trPr>
          <w:jc w:val="center"/>
        </w:trPr>
        <w:tc>
          <w:tcPr>
            <w:tcW w:w="1124" w:type="pct"/>
          </w:tcPr>
          <w:p w14:paraId="362A3EE0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3876" w:type="pct"/>
            <w:gridSpan w:val="5"/>
          </w:tcPr>
          <w:p w14:paraId="0DBAF3C4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 Urban=1; 0=Rural</w:t>
            </w:r>
          </w:p>
        </w:tc>
      </w:tr>
      <w:tr w:rsidR="00CC1E44" w:rsidRPr="00A36060" w14:paraId="58BCF825" w14:textId="77777777" w:rsidTr="00D71D03">
        <w:trPr>
          <w:jc w:val="center"/>
        </w:trPr>
        <w:tc>
          <w:tcPr>
            <w:tcW w:w="1124" w:type="pct"/>
          </w:tcPr>
          <w:p w14:paraId="52149C57" w14:textId="6C9BD6F0" w:rsidR="00CC1E44" w:rsidRPr="00A36060" w:rsidRDefault="00EF3DE3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ucation</w:t>
            </w:r>
          </w:p>
        </w:tc>
        <w:tc>
          <w:tcPr>
            <w:tcW w:w="3876" w:type="pct"/>
            <w:gridSpan w:val="5"/>
          </w:tcPr>
          <w:p w14:paraId="7BBE9091" w14:textId="6ED53A84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o formal education (illiterate); Did not finish primary school; </w:t>
            </w:r>
            <w:proofErr w:type="spellStart"/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Sishu</w:t>
            </w:r>
            <w:proofErr w:type="spellEnd"/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="00643EEF"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ome school; Elementary school; Middle school; High school; Vocational school; Two-/Three-Year College/Associate degree; Four-Year College/Bachelor’s degree; Master’s degree and Doctoral degree/Ph.D.; assign values of 1-11, respectively.</w:t>
            </w:r>
          </w:p>
        </w:tc>
      </w:tr>
      <w:tr w:rsidR="00CC1E44" w:rsidRPr="00A36060" w14:paraId="7B915131" w14:textId="77777777" w:rsidTr="00D71D03">
        <w:trPr>
          <w:jc w:val="center"/>
        </w:trPr>
        <w:tc>
          <w:tcPr>
            <w:tcW w:w="1124" w:type="pct"/>
          </w:tcPr>
          <w:p w14:paraId="64888BD1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3876" w:type="pct"/>
            <w:gridSpan w:val="5"/>
          </w:tcPr>
          <w:p w14:paraId="6568ABBD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Married with spouse present=1; Married but not living with spouse temporarily for reasons such as work=2; Separated=3; Divorced=4; Widowed=5; Never married=6</w:t>
            </w:r>
          </w:p>
        </w:tc>
      </w:tr>
      <w:tr w:rsidR="00CC1E44" w:rsidRPr="00A36060" w14:paraId="782D4440" w14:textId="77777777" w:rsidTr="00D71D03">
        <w:trPr>
          <w:jc w:val="center"/>
        </w:trPr>
        <w:tc>
          <w:tcPr>
            <w:tcW w:w="1124" w:type="pct"/>
          </w:tcPr>
          <w:p w14:paraId="10E4B559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hood health</w:t>
            </w:r>
          </w:p>
        </w:tc>
        <w:tc>
          <w:tcPr>
            <w:tcW w:w="3876" w:type="pct"/>
            <w:gridSpan w:val="5"/>
          </w:tcPr>
          <w:p w14:paraId="310DC437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Excellent; 2=Very Good; 3=Good; 4=Fair; 5=Poor</w:t>
            </w:r>
          </w:p>
        </w:tc>
      </w:tr>
      <w:tr w:rsidR="00CC1E44" w:rsidRPr="00A36060" w14:paraId="1B49022C" w14:textId="77777777" w:rsidTr="00D71D03">
        <w:trPr>
          <w:jc w:val="center"/>
        </w:trPr>
        <w:tc>
          <w:tcPr>
            <w:tcW w:w="1124" w:type="pct"/>
          </w:tcPr>
          <w:p w14:paraId="7BA03605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Basic health insurance</w:t>
            </w:r>
          </w:p>
        </w:tc>
        <w:tc>
          <w:tcPr>
            <w:tcW w:w="3876" w:type="pct"/>
            <w:gridSpan w:val="5"/>
          </w:tcPr>
          <w:p w14:paraId="4C4557E0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Yes; 0=No</w:t>
            </w:r>
          </w:p>
        </w:tc>
      </w:tr>
      <w:tr w:rsidR="00CC1E44" w:rsidRPr="00A36060" w14:paraId="2B56FD0D" w14:textId="77777777" w:rsidTr="00D71D03">
        <w:trPr>
          <w:jc w:val="center"/>
        </w:trPr>
        <w:tc>
          <w:tcPr>
            <w:tcW w:w="1124" w:type="pct"/>
          </w:tcPr>
          <w:p w14:paraId="5AE504A2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Life satisfaction</w:t>
            </w:r>
          </w:p>
          <w:p w14:paraId="1EEFB2F7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6CB167B9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Household</w:t>
            </w:r>
          </w:p>
        </w:tc>
        <w:tc>
          <w:tcPr>
            <w:tcW w:w="3876" w:type="pct"/>
            <w:gridSpan w:val="5"/>
          </w:tcPr>
          <w:p w14:paraId="6CE514AC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Completely satisfied; 2=Very satisfied; 3=Somewhat satisfied; 4=Not very satisfied; 5=Not at all satisfied.</w:t>
            </w:r>
          </w:p>
        </w:tc>
      </w:tr>
      <w:tr w:rsidR="00CC1E44" w:rsidRPr="00A36060" w14:paraId="544F5606" w14:textId="77777777" w:rsidTr="00D71D03">
        <w:trPr>
          <w:jc w:val="center"/>
        </w:trPr>
        <w:tc>
          <w:tcPr>
            <w:tcW w:w="1124" w:type="pct"/>
          </w:tcPr>
          <w:p w14:paraId="4336AB39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Total household income</w:t>
            </w:r>
          </w:p>
        </w:tc>
        <w:tc>
          <w:tcPr>
            <w:tcW w:w="3876" w:type="pct"/>
            <w:gridSpan w:val="5"/>
          </w:tcPr>
          <w:p w14:paraId="235378D5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dd up the annual income of each household member and take the logarithm</w:t>
            </w:r>
          </w:p>
        </w:tc>
      </w:tr>
      <w:tr w:rsidR="00CC1E44" w:rsidRPr="00A36060" w14:paraId="3517BA3B" w14:textId="77777777" w:rsidTr="00D71D03">
        <w:trPr>
          <w:jc w:val="center"/>
        </w:trPr>
        <w:tc>
          <w:tcPr>
            <w:tcW w:w="1124" w:type="pct"/>
          </w:tcPr>
          <w:p w14:paraId="02A40B6F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ousing size</w:t>
            </w:r>
          </w:p>
        </w:tc>
        <w:tc>
          <w:tcPr>
            <w:tcW w:w="3876" w:type="pct"/>
            <w:gridSpan w:val="5"/>
          </w:tcPr>
          <w:p w14:paraId="6A576056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Take the logarithm of the family housing size</w:t>
            </w:r>
          </w:p>
        </w:tc>
      </w:tr>
      <w:tr w:rsidR="00CC1E44" w:rsidRPr="00A36060" w14:paraId="08119053" w14:textId="77777777" w:rsidTr="00D71D03">
        <w:trPr>
          <w:jc w:val="center"/>
        </w:trPr>
        <w:tc>
          <w:tcPr>
            <w:tcW w:w="1124" w:type="pct"/>
          </w:tcPr>
          <w:p w14:paraId="6A5044FE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Toilet flushable</w:t>
            </w:r>
          </w:p>
        </w:tc>
        <w:tc>
          <w:tcPr>
            <w:tcW w:w="3876" w:type="pct"/>
            <w:gridSpan w:val="5"/>
          </w:tcPr>
          <w:p w14:paraId="2473C321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Yes; 0=No</w:t>
            </w:r>
          </w:p>
        </w:tc>
      </w:tr>
      <w:tr w:rsidR="00CC1E44" w:rsidRPr="00A36060" w14:paraId="3BD5A7A8" w14:textId="77777777" w:rsidTr="00D71D03">
        <w:trPr>
          <w:jc w:val="center"/>
        </w:trPr>
        <w:tc>
          <w:tcPr>
            <w:tcW w:w="1124" w:type="pct"/>
          </w:tcPr>
          <w:p w14:paraId="24DA70A2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Running water</w:t>
            </w:r>
          </w:p>
        </w:tc>
        <w:tc>
          <w:tcPr>
            <w:tcW w:w="3876" w:type="pct"/>
            <w:gridSpan w:val="5"/>
          </w:tcPr>
          <w:p w14:paraId="6B1FBE55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Yes; 0=No</w:t>
            </w:r>
          </w:p>
        </w:tc>
      </w:tr>
      <w:tr w:rsidR="00CC1E44" w:rsidRPr="00A36060" w14:paraId="69CE6D11" w14:textId="77777777" w:rsidTr="00D71D03">
        <w:trPr>
          <w:jc w:val="center"/>
        </w:trPr>
        <w:tc>
          <w:tcPr>
            <w:tcW w:w="1124" w:type="pct"/>
          </w:tcPr>
          <w:p w14:paraId="0E8DBDB6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Interior neatness</w:t>
            </w:r>
          </w:p>
          <w:p w14:paraId="6EB3B53F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Adult children</w:t>
            </w:r>
          </w:p>
        </w:tc>
        <w:tc>
          <w:tcPr>
            <w:tcW w:w="3876" w:type="pct"/>
            <w:gridSpan w:val="5"/>
          </w:tcPr>
          <w:p w14:paraId="7F3D32AF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Excellent; 2=Very clear=2; 3=Clear; 4=Fair; 5=Poor</w:t>
            </w:r>
          </w:p>
        </w:tc>
      </w:tr>
      <w:tr w:rsidR="00CC1E44" w:rsidRPr="00A36060" w14:paraId="3D6AE985" w14:textId="77777777" w:rsidTr="00D71D03">
        <w:trPr>
          <w:jc w:val="center"/>
        </w:trPr>
        <w:tc>
          <w:tcPr>
            <w:tcW w:w="1124" w:type="pct"/>
          </w:tcPr>
          <w:p w14:paraId="2F3B0B01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’s age</w:t>
            </w:r>
          </w:p>
        </w:tc>
        <w:tc>
          <w:tcPr>
            <w:tcW w:w="3876" w:type="pct"/>
            <w:gridSpan w:val="5"/>
          </w:tcPr>
          <w:p w14:paraId="0721F970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’ s age of year &gt;=18</w:t>
            </w:r>
          </w:p>
        </w:tc>
      </w:tr>
      <w:tr w:rsidR="00CC1E44" w:rsidRPr="00A36060" w14:paraId="02E2CCBE" w14:textId="77777777" w:rsidTr="00D71D03">
        <w:trPr>
          <w:jc w:val="center"/>
        </w:trPr>
        <w:tc>
          <w:tcPr>
            <w:tcW w:w="1124" w:type="pct"/>
          </w:tcPr>
          <w:p w14:paraId="498D771F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’s income level</w:t>
            </w:r>
          </w:p>
        </w:tc>
        <w:tc>
          <w:tcPr>
            <w:tcW w:w="3876" w:type="pct"/>
            <w:gridSpan w:val="5"/>
          </w:tcPr>
          <w:p w14:paraId="531FB800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No income source; 2=Less than 2000 yuan; 3=2000-5000 yuan; 4=5000-10000 yuan; 5=10000-20000 yuan; 6=20000-30000 yuan; 7=30000-50000 yuan; 8=50000-100000 yuan; 9=100000-150000 yuan; 10=150000-200000 yuan; 11=200000-300000 yuan; 12=More than 300000 yuan</w:t>
            </w:r>
          </w:p>
        </w:tc>
      </w:tr>
      <w:tr w:rsidR="00CC1E44" w:rsidRPr="00A36060" w14:paraId="47C43C98" w14:textId="77777777" w:rsidTr="00D71D03">
        <w:trPr>
          <w:jc w:val="center"/>
        </w:trPr>
        <w:tc>
          <w:tcPr>
            <w:tcW w:w="1124" w:type="pct"/>
          </w:tcPr>
          <w:p w14:paraId="51D54859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’s occupation category</w:t>
            </w:r>
          </w:p>
        </w:tc>
        <w:tc>
          <w:tcPr>
            <w:tcW w:w="3876" w:type="pct"/>
            <w:gridSpan w:val="5"/>
          </w:tcPr>
          <w:p w14:paraId="7E45686E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Managers in an enterprise or the persons in charge of general affairs in government agency/ organization of political party/ public service organization; 2=Professionals and technicians; 3=Clerks; 4=Workers in business and services; 5=Workers in Agriculture, forestry, animal husbandry and fishery; 6=Operating personnel of production/ transportation equipment; 7=Others</w:t>
            </w:r>
          </w:p>
        </w:tc>
      </w:tr>
      <w:tr w:rsidR="00CC1E44" w:rsidRPr="00A36060" w14:paraId="48528FB9" w14:textId="77777777" w:rsidTr="00D71D03">
        <w:trPr>
          <w:jc w:val="center"/>
        </w:trPr>
        <w:tc>
          <w:tcPr>
            <w:tcW w:w="1124" w:type="pct"/>
          </w:tcPr>
          <w:p w14:paraId="4E557E24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umber of surviving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hildren</w:t>
            </w:r>
          </w:p>
        </w:tc>
        <w:tc>
          <w:tcPr>
            <w:tcW w:w="3876" w:type="pct"/>
            <w:gridSpan w:val="5"/>
          </w:tcPr>
          <w:p w14:paraId="40D50CA3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umber of children who survived the survey period</w:t>
            </w:r>
          </w:p>
        </w:tc>
      </w:tr>
      <w:tr w:rsidR="00CC1E44" w:rsidRPr="00A36060" w14:paraId="6EDAF99D" w14:textId="77777777" w:rsidTr="00D71D03">
        <w:trPr>
          <w:jc w:val="center"/>
        </w:trPr>
        <w:tc>
          <w:tcPr>
            <w:tcW w:w="1124" w:type="pct"/>
          </w:tcPr>
          <w:p w14:paraId="22608320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hildren category</w:t>
            </w:r>
          </w:p>
          <w:p w14:paraId="6B933113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760D0213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6C1582D8" w14:textId="77777777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Channel Variables</w:t>
            </w:r>
          </w:p>
        </w:tc>
        <w:tc>
          <w:tcPr>
            <w:tcW w:w="3876" w:type="pct"/>
            <w:gridSpan w:val="5"/>
          </w:tcPr>
          <w:p w14:paraId="104980B2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The biological child of you and your (current) spouse; 2=The biological child of you, but not of your (current) spouse; 3=The biological child of your (current) spouse, but not of yours; 4=The adopted or foster child of you or your spouse)</w:t>
            </w:r>
          </w:p>
        </w:tc>
      </w:tr>
      <w:tr w:rsidR="00D71D03" w:rsidRPr="00A36060" w14:paraId="4E9C00FC" w14:textId="77777777" w:rsidTr="00D71D03">
        <w:trPr>
          <w:jc w:val="center"/>
        </w:trPr>
        <w:tc>
          <w:tcPr>
            <w:tcW w:w="1124" w:type="pct"/>
          </w:tcPr>
          <w:p w14:paraId="61A6EAC7" w14:textId="67323253" w:rsidR="00D71D03" w:rsidRPr="00A36060" w:rsidRDefault="00D71D03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verage frequency of seeing (AFS)</w:t>
            </w:r>
          </w:p>
        </w:tc>
        <w:tc>
          <w:tcPr>
            <w:tcW w:w="3876" w:type="pct"/>
            <w:gridSpan w:val="5"/>
          </w:tcPr>
          <w:p w14:paraId="5B89C01D" w14:textId="77777777" w:rsidR="00D71D03" w:rsidRPr="00A36060" w:rsidRDefault="00D71D03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ow often do you contact with: 1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lmost every day; 2= 2-3 times a week; 3=Once a week; 4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Every two weeks; 5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Once a month; 6=Once every three months; 7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Once every six months; 8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Once a year; 9=</w:t>
            </w:r>
            <w:r w:rsidRPr="00A36060">
              <w:rPr>
                <w:rFonts w:ascii="Times New Roman" w:hAnsi="Times New Roman" w:cs="Times New Roman"/>
              </w:rPr>
              <w:t xml:space="preserve"> 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lmost never; 10=Others. Take the average of frequency of seeing.</w:t>
            </w:r>
          </w:p>
        </w:tc>
      </w:tr>
      <w:tr w:rsidR="00D71D03" w:rsidRPr="00A36060" w14:paraId="7CD50F03" w14:textId="77777777" w:rsidTr="00D71D03">
        <w:trPr>
          <w:jc w:val="center"/>
        </w:trPr>
        <w:tc>
          <w:tcPr>
            <w:tcW w:w="1124" w:type="pct"/>
          </w:tcPr>
          <w:p w14:paraId="51DEA554" w14:textId="1B431E24" w:rsidR="00D71D03" w:rsidRPr="00A36060" w:rsidRDefault="00D71D03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Average frequency of contact (AFC)</w:t>
            </w:r>
          </w:p>
        </w:tc>
        <w:tc>
          <w:tcPr>
            <w:tcW w:w="3876" w:type="pct"/>
            <w:gridSpan w:val="5"/>
          </w:tcPr>
          <w:p w14:paraId="657962ED" w14:textId="5397AD8F" w:rsidR="00D71D03" w:rsidRPr="00A36060" w:rsidRDefault="00D71D03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ow often do you contact with (on phone/by message/ on </w:t>
            </w:r>
            <w:r w:rsidR="001469FE"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W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 w:rsidR="001469FE"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hat/ by mail/ by email): 1= Almost every day; 2= 2-3 times a week; 3=Once a week; 4= Every two weeks; 5= Once a month; 6=Once every three months; 7= Once every six months; 8= Once a year; 9= Almost never; 10=Others. Take the average of frequency of contact.</w:t>
            </w:r>
          </w:p>
        </w:tc>
      </w:tr>
      <w:tr w:rsidR="00D71D03" w:rsidRPr="00A36060" w14:paraId="3AAFD17B" w14:textId="77777777" w:rsidTr="00D71D03">
        <w:trPr>
          <w:jc w:val="center"/>
        </w:trPr>
        <w:tc>
          <w:tcPr>
            <w:tcW w:w="1124" w:type="pct"/>
          </w:tcPr>
          <w:p w14:paraId="14ADDC08" w14:textId="7998A2AC" w:rsidR="00D71D03" w:rsidRPr="00A36060" w:rsidRDefault="00D71D03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Log of average financial support (LAFS)</w:t>
            </w:r>
          </w:p>
        </w:tc>
        <w:tc>
          <w:tcPr>
            <w:tcW w:w="3876" w:type="pct"/>
            <w:gridSpan w:val="5"/>
          </w:tcPr>
          <w:p w14:paraId="6CDECEC8" w14:textId="77777777" w:rsidR="00D71D03" w:rsidRPr="00A36060" w:rsidRDefault="00D71D03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Total in-kind and monetary support provided by the child in the past 12 months, where in-kind is converted to monetary amount, averaged and then logged</w:t>
            </w:r>
          </w:p>
        </w:tc>
      </w:tr>
      <w:tr w:rsidR="000E209E" w:rsidRPr="00A36060" w14:paraId="578FC708" w14:textId="77777777" w:rsidTr="00D71D03">
        <w:trPr>
          <w:jc w:val="center"/>
        </w:trPr>
        <w:tc>
          <w:tcPr>
            <w:tcW w:w="1124" w:type="pct"/>
          </w:tcPr>
          <w:p w14:paraId="0D1BD7BE" w14:textId="6BF62F9E" w:rsidR="000E209E" w:rsidRPr="00A36060" w:rsidRDefault="000E209E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Social activities (SA)</w:t>
            </w:r>
          </w:p>
        </w:tc>
        <w:tc>
          <w:tcPr>
            <w:tcW w:w="3876" w:type="pct"/>
            <w:gridSpan w:val="5"/>
          </w:tcPr>
          <w:p w14:paraId="003049E7" w14:textId="77777777" w:rsidR="000E209E" w:rsidRPr="00A36060" w:rsidRDefault="000E209E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Social activities attended in the last month. 1=Yes; 0=No</w:t>
            </w:r>
          </w:p>
        </w:tc>
      </w:tr>
      <w:tr w:rsidR="00CC1E44" w:rsidRPr="00A36060" w14:paraId="7487F0C6" w14:textId="77777777" w:rsidTr="00D71D03">
        <w:trPr>
          <w:jc w:val="center"/>
        </w:trPr>
        <w:tc>
          <w:tcPr>
            <w:tcW w:w="1124" w:type="pct"/>
          </w:tcPr>
          <w:p w14:paraId="06043B39" w14:textId="2FAFEC01" w:rsidR="00CC1E44" w:rsidRPr="00A36060" w:rsidRDefault="00CC1E44" w:rsidP="00DA5A7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Ever smoked</w:t>
            </w:r>
            <w:r w:rsidR="000E209E"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ES)</w:t>
            </w:r>
          </w:p>
        </w:tc>
        <w:tc>
          <w:tcPr>
            <w:tcW w:w="3876" w:type="pct"/>
            <w:gridSpan w:val="5"/>
          </w:tcPr>
          <w:p w14:paraId="6B609D85" w14:textId="77777777" w:rsidR="00CC1E44" w:rsidRPr="00A36060" w:rsidRDefault="00CC1E44" w:rsidP="00DA5A73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 w:cs="Times New Roman"/>
                <w:sz w:val="18"/>
                <w:szCs w:val="18"/>
              </w:rPr>
              <w:t>1=Yes; 0=No</w:t>
            </w:r>
          </w:p>
        </w:tc>
      </w:tr>
    </w:tbl>
    <w:p w14:paraId="4C37B578" w14:textId="2F7442C1" w:rsidR="00CC1E44" w:rsidRPr="00A36060" w:rsidRDefault="00CC1E44" w:rsidP="00CC1E44">
      <w:pPr>
        <w:rPr>
          <w:rFonts w:ascii="Times New Roman" w:eastAsia="宋体" w:hAnsi="Times New Roman" w:cs="Times New Roman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 xml:space="preserve">Note: </w:t>
      </w:r>
      <w:proofErr w:type="spellStart"/>
      <w:r w:rsidRPr="00A36060">
        <w:rPr>
          <w:rFonts w:ascii="Times New Roman" w:eastAsia="宋体" w:hAnsi="Times New Roman" w:cs="Times New Roman"/>
          <w:sz w:val="18"/>
          <w:szCs w:val="20"/>
        </w:rPr>
        <w:t>Si</w:t>
      </w:r>
      <w:r w:rsidR="00D71D03" w:rsidRPr="00A36060">
        <w:rPr>
          <w:rFonts w:ascii="Times New Roman" w:eastAsia="宋体" w:hAnsi="Times New Roman" w:cs="Times New Roman"/>
          <w:sz w:val="18"/>
          <w:szCs w:val="20"/>
        </w:rPr>
        <w:t>s</w:t>
      </w:r>
      <w:r w:rsidRPr="00A36060">
        <w:rPr>
          <w:rFonts w:ascii="Times New Roman" w:eastAsia="宋体" w:hAnsi="Times New Roman" w:cs="Times New Roman"/>
          <w:sz w:val="18"/>
          <w:szCs w:val="20"/>
        </w:rPr>
        <w:t>hu</w:t>
      </w:r>
      <w:proofErr w:type="spellEnd"/>
      <w:r w:rsidRPr="00A36060">
        <w:rPr>
          <w:rFonts w:ascii="Times New Roman" w:eastAsia="宋体" w:hAnsi="Times New Roman" w:cs="Times New Roman"/>
          <w:sz w:val="18"/>
          <w:szCs w:val="20"/>
        </w:rPr>
        <w:t xml:space="preserve"> refers to the teaching institution established by families, clans or teachers themselves in old China, and is a kind of private school.</w:t>
      </w:r>
    </w:p>
    <w:p w14:paraId="43DF6D02" w14:textId="77777777" w:rsidR="008566F8" w:rsidRPr="00A36060" w:rsidRDefault="008566F8" w:rsidP="00CC1E44">
      <w:pPr>
        <w:rPr>
          <w:rFonts w:ascii="Times New Roman" w:eastAsia="宋体" w:hAnsi="Times New Roman" w:cs="Times New Roman"/>
          <w:sz w:val="18"/>
          <w:szCs w:val="20"/>
        </w:rPr>
      </w:pPr>
    </w:p>
    <w:p w14:paraId="7D4328C4" w14:textId="6CE2468F" w:rsidR="008566F8" w:rsidRPr="00A36060" w:rsidRDefault="008566F8" w:rsidP="008566F8">
      <w:pPr>
        <w:rPr>
          <w:rFonts w:ascii="Times New Roman" w:hAnsi="Times New Roman" w:cs="Times New Roman"/>
        </w:rPr>
      </w:pPr>
      <w:r w:rsidRPr="00A36060">
        <w:rPr>
          <w:rFonts w:ascii="Times New Roman" w:eastAsia="黑体" w:hAnsi="Times New Roman" w:cs="Times New Roman"/>
        </w:rPr>
        <w:t xml:space="preserve">Table 2. </w:t>
      </w:r>
      <w:r w:rsidR="008A30CF" w:rsidRPr="00A36060">
        <w:rPr>
          <w:rFonts w:ascii="Times New Roman" w:eastAsia="黑体" w:hAnsi="Times New Roman" w:cs="Times New Roman"/>
        </w:rPr>
        <w:t>Replace the independent variable</w:t>
      </w:r>
    </w:p>
    <w:tbl>
      <w:tblPr>
        <w:tblStyle w:val="31"/>
        <w:tblW w:w="5000" w:type="pct"/>
        <w:jc w:val="center"/>
        <w:tblInd w:w="0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10"/>
        <w:gridCol w:w="1176"/>
        <w:gridCol w:w="1417"/>
        <w:gridCol w:w="1447"/>
        <w:gridCol w:w="1756"/>
      </w:tblGrid>
      <w:tr w:rsidR="00DA1411" w:rsidRPr="00A36060" w14:paraId="7DAED6E4" w14:textId="77777777" w:rsidTr="00DA1411">
        <w:trPr>
          <w:trHeight w:val="312"/>
          <w:jc w:val="center"/>
        </w:trPr>
        <w:tc>
          <w:tcPr>
            <w:tcW w:w="1511" w:type="pct"/>
            <w:tcBorders>
              <w:top w:val="single" w:sz="2" w:space="0" w:color="000000"/>
              <w:left w:val="nil"/>
              <w:right w:val="nil"/>
            </w:tcBorders>
          </w:tcPr>
          <w:p w14:paraId="25795827" w14:textId="074D9173" w:rsidR="00DA1411" w:rsidRPr="00A36060" w:rsidRDefault="00DA1411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</w:tcPr>
          <w:p w14:paraId="3B379361" w14:textId="5628AC6B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1)</w:t>
            </w:r>
          </w:p>
        </w:tc>
        <w:tc>
          <w:tcPr>
            <w:tcW w:w="853" w:type="pct"/>
            <w:tcBorders>
              <w:top w:val="single" w:sz="2" w:space="0" w:color="000000"/>
              <w:left w:val="nil"/>
              <w:right w:val="nil"/>
            </w:tcBorders>
          </w:tcPr>
          <w:p w14:paraId="5E1DC774" w14:textId="716B56C4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2)</w:t>
            </w:r>
          </w:p>
        </w:tc>
        <w:tc>
          <w:tcPr>
            <w:tcW w:w="871" w:type="pct"/>
            <w:tcBorders>
              <w:top w:val="single" w:sz="2" w:space="0" w:color="000000"/>
              <w:left w:val="nil"/>
              <w:right w:val="nil"/>
            </w:tcBorders>
          </w:tcPr>
          <w:p w14:paraId="37799777" w14:textId="3DEC8B7F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3)</w:t>
            </w:r>
          </w:p>
        </w:tc>
        <w:tc>
          <w:tcPr>
            <w:tcW w:w="1057" w:type="pct"/>
            <w:tcBorders>
              <w:top w:val="single" w:sz="2" w:space="0" w:color="000000"/>
              <w:left w:val="nil"/>
              <w:right w:val="nil"/>
            </w:tcBorders>
          </w:tcPr>
          <w:p w14:paraId="4EB48067" w14:textId="36B06F5D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4)</w:t>
            </w:r>
          </w:p>
        </w:tc>
      </w:tr>
      <w:tr w:rsidR="00DA1411" w:rsidRPr="00A36060" w14:paraId="1FD2246F" w14:textId="77777777" w:rsidTr="0031344D">
        <w:trPr>
          <w:trHeight w:val="312"/>
          <w:jc w:val="center"/>
        </w:trPr>
        <w:tc>
          <w:tcPr>
            <w:tcW w:w="1511" w:type="pct"/>
            <w:tcBorders>
              <w:left w:val="nil"/>
              <w:bottom w:val="nil"/>
              <w:right w:val="nil"/>
            </w:tcBorders>
          </w:tcPr>
          <w:p w14:paraId="2F74D025" w14:textId="4B627DFA" w:rsidR="00DA1411" w:rsidRPr="00A36060" w:rsidRDefault="00DA1411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Dependent variable</w:t>
            </w:r>
          </w:p>
          <w:p w14:paraId="49627F4E" w14:textId="190EBDF7" w:rsidR="00D71D03" w:rsidRPr="00A36060" w:rsidRDefault="00DA1411" w:rsidP="005E57E7">
            <w:pPr>
              <w:spacing w:line="240" w:lineRule="exact"/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</w:t>
            </w:r>
            <w:r w:rsidR="00A14BDD"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7s</w:t>
            </w:r>
          </w:p>
        </w:tc>
        <w:tc>
          <w:tcPr>
            <w:tcW w:w="70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2BAA575" w14:textId="0A74F682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14:paraId="2D6A5657" w14:textId="4421806A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probit</w:t>
            </w:r>
            <w:proofErr w:type="spellEnd"/>
          </w:p>
        </w:tc>
        <w:tc>
          <w:tcPr>
            <w:tcW w:w="871" w:type="pct"/>
            <w:tcBorders>
              <w:left w:val="nil"/>
              <w:bottom w:val="nil"/>
              <w:right w:val="nil"/>
            </w:tcBorders>
            <w:vAlign w:val="center"/>
          </w:tcPr>
          <w:p w14:paraId="637F2377" w14:textId="54483C45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  <w:vAlign w:val="center"/>
          </w:tcPr>
          <w:p w14:paraId="1F808099" w14:textId="723D1421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probit</w:t>
            </w:r>
            <w:proofErr w:type="spellEnd"/>
          </w:p>
        </w:tc>
      </w:tr>
      <w:tr w:rsidR="00DA1411" w:rsidRPr="005E57E7" w14:paraId="7795C171" w14:textId="77777777" w:rsidTr="00DA1411">
        <w:trPr>
          <w:jc w:val="center"/>
        </w:trPr>
        <w:tc>
          <w:tcPr>
            <w:tcW w:w="1511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986FDD4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</w:t>
            </w:r>
          </w:p>
        </w:tc>
        <w:tc>
          <w:tcPr>
            <w:tcW w:w="708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AC46623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261</w:t>
            </w:r>
          </w:p>
        </w:tc>
        <w:tc>
          <w:tcPr>
            <w:tcW w:w="853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B8F286E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158</w:t>
            </w:r>
          </w:p>
        </w:tc>
        <w:tc>
          <w:tcPr>
            <w:tcW w:w="871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E0EC406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3***</w:t>
            </w:r>
          </w:p>
        </w:tc>
        <w:tc>
          <w:tcPr>
            <w:tcW w:w="10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782FFA1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4***</w:t>
            </w:r>
          </w:p>
        </w:tc>
      </w:tr>
      <w:tr w:rsidR="00DA1411" w:rsidRPr="005E57E7" w14:paraId="09954CE6" w14:textId="77777777" w:rsidTr="00DA1411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14:paraId="472AF2ED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  <w:p w14:paraId="55B65712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trol variab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39BC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  <w:p w14:paraId="14AEC63A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6C40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0)</w:t>
            </w:r>
          </w:p>
          <w:p w14:paraId="22008A2D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1994C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  <w:p w14:paraId="6322ADE2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5968F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  <w:p w14:paraId="6E1DD585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</w:tr>
      <w:tr w:rsidR="00DA1411" w:rsidRPr="005E57E7" w14:paraId="528FE097" w14:textId="77777777" w:rsidTr="00DA1411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D784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stant ter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FB320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1.3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F67BA19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4B71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2.740***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E69F95A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DA1411" w:rsidRPr="005E57E7" w14:paraId="1BC9C46F" w14:textId="77777777" w:rsidTr="00DA1411">
        <w:trPr>
          <w:jc w:val="center"/>
        </w:trPr>
        <w:tc>
          <w:tcPr>
            <w:tcW w:w="1511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4A7D419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580BBB7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3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6AE4668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6CFBEFA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35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ADE4354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DA1411" w:rsidRPr="005E57E7" w14:paraId="2A9F2A1C" w14:textId="77777777" w:rsidTr="00DA1411">
        <w:trPr>
          <w:jc w:val="center"/>
        </w:trPr>
        <w:tc>
          <w:tcPr>
            <w:tcW w:w="1511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681A4C7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  <w:tc>
          <w:tcPr>
            <w:tcW w:w="708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69B2096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27994</w:t>
            </w:r>
          </w:p>
        </w:tc>
        <w:tc>
          <w:tcPr>
            <w:tcW w:w="853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83E0079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27994</w:t>
            </w:r>
          </w:p>
        </w:tc>
        <w:tc>
          <w:tcPr>
            <w:tcW w:w="871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DA4DD9A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5371</w:t>
            </w:r>
          </w:p>
        </w:tc>
        <w:tc>
          <w:tcPr>
            <w:tcW w:w="10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8D626E6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5371</w:t>
            </w:r>
          </w:p>
        </w:tc>
      </w:tr>
      <w:tr w:rsidR="00DA1411" w:rsidRPr="005E57E7" w14:paraId="2AF53EF0" w14:textId="77777777" w:rsidTr="00DA1411">
        <w:trPr>
          <w:jc w:val="center"/>
        </w:trPr>
        <w:tc>
          <w:tcPr>
            <w:tcW w:w="1511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1F44DF" w14:textId="77777777" w:rsidR="00D71D03" w:rsidRPr="00A36060" w:rsidRDefault="009327F8" w:rsidP="00DA5A73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宋体" w:hAnsi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A1EA8A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26C4B0" w14:textId="20550F8E" w:rsidR="00DA1411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2</w:t>
            </w:r>
            <w:r w:rsidR="00DA1411" w:rsidRPr="00A36060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  <w:p w14:paraId="6FAF8D91" w14:textId="577F7134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/>
                  <w:sz w:val="18"/>
                  <w:szCs w:val="18"/>
                </w:rPr>
                <m:t>Pseudo</m:t>
              </m:r>
              <m:r>
                <m:rPr>
                  <m:sty m:val="p"/>
                </m:rPr>
                <w:rPr>
                  <w:rFonts w:ascii="Cambria Math" w:eastAsia="宋体" w:hAnsi="Cambria Math"/>
                  <w:sz w:val="18"/>
                  <w:szCs w:val="18"/>
                </w:rPr>
                <m:t>_</m:t>
              </m:r>
              <m:sSup>
                <m:sSupPr>
                  <m:ctrlPr>
                    <w:rPr>
                      <w:rFonts w:ascii="Cambria Math" w:eastAsia="宋体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D6E0EC" w14:textId="77777777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1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8C948F" w14:textId="77777777" w:rsidR="00DA1411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2</w:t>
            </w:r>
          </w:p>
          <w:p w14:paraId="1A7F9148" w14:textId="069E7F76" w:rsidR="00D71D03" w:rsidRPr="00A36060" w:rsidRDefault="00D71D03" w:rsidP="005E57E7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/>
                  <w:sz w:val="18"/>
                  <w:szCs w:val="18"/>
                </w:rPr>
                <m:t>Pseudo</m:t>
              </m:r>
              <m:r>
                <m:rPr>
                  <m:sty m:val="p"/>
                </m:rPr>
                <w:rPr>
                  <w:rFonts w:ascii="Cambria Math" w:eastAsia="宋体" w:hAnsi="Cambria Math"/>
                  <w:sz w:val="18"/>
                  <w:szCs w:val="18"/>
                </w:rPr>
                <m:t>_</m:t>
              </m:r>
              <m:sSup>
                <m:sSupPr>
                  <m:ctrlPr>
                    <w:rPr>
                      <w:rFonts w:ascii="Cambria Math" w:eastAsia="宋体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</w:tr>
    </w:tbl>
    <w:p w14:paraId="3B3B06C2" w14:textId="72738767" w:rsidR="008566F8" w:rsidRPr="00A36060" w:rsidRDefault="008566F8" w:rsidP="008566F8">
      <w:pPr>
        <w:rPr>
          <w:rFonts w:ascii="Times New Roman" w:eastAsia="宋体" w:hAnsi="Times New Roman" w:cs="Times New Roman"/>
          <w:sz w:val="18"/>
          <w:szCs w:val="20"/>
        </w:rPr>
      </w:pPr>
      <w:bookmarkStart w:id="1" w:name="_Hlk92808041"/>
      <w:r w:rsidRPr="00A36060">
        <w:rPr>
          <w:rFonts w:ascii="Times New Roman" w:eastAsia="宋体" w:hAnsi="Times New Roman" w:cs="Times New Roman"/>
          <w:sz w:val="18"/>
          <w:szCs w:val="20"/>
        </w:rPr>
        <w:t>Note:</w:t>
      </w:r>
      <w:r w:rsidRPr="00A36060">
        <w:rPr>
          <w:rFonts w:ascii="Times New Roman" w:hAnsi="Times New Roman" w:cs="Times New Roman"/>
        </w:rPr>
        <w:t xml:space="preserve"> </w:t>
      </w:r>
      <w:r w:rsidR="002C6113" w:rsidRPr="002C6113">
        <w:rPr>
          <w:rFonts w:ascii="Times New Roman" w:eastAsia="宋体" w:hAnsi="Times New Roman" w:cs="Times New Roman"/>
          <w:sz w:val="18"/>
          <w:szCs w:val="20"/>
        </w:rPr>
        <w:t>*, **, and *** mean significance at 0.1, 0.05, and 0.01 levels.</w:t>
      </w:r>
      <w:r w:rsidR="002C6113" w:rsidRPr="002C6113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 xml:space="preserve">Robust standard errors in parentheses. </w:t>
      </w:r>
      <w:r w:rsidR="00523A36" w:rsidRPr="00523A36">
        <w:rPr>
          <w:rFonts w:ascii="Times New Roman" w:eastAsia="宋体" w:hAnsi="Times New Roman" w:cs="Times New Roman"/>
          <w:sz w:val="18"/>
          <w:szCs w:val="20"/>
        </w:rPr>
        <w:t xml:space="preserve">Due to space limitations, the estimated parameters of control variables are not reported in Table </w:t>
      </w:r>
      <w:r w:rsidR="00523A36">
        <w:rPr>
          <w:rFonts w:ascii="Times New Roman" w:eastAsia="宋体" w:hAnsi="Times New Roman" w:cs="Times New Roman"/>
          <w:sz w:val="18"/>
          <w:szCs w:val="20"/>
        </w:rPr>
        <w:t>2</w:t>
      </w:r>
      <w:r w:rsidR="00523A36" w:rsidRPr="00523A36">
        <w:rPr>
          <w:rFonts w:ascii="Times New Roman" w:eastAsia="宋体" w:hAnsi="Times New Roman" w:cs="Times New Roman"/>
          <w:sz w:val="18"/>
          <w:szCs w:val="20"/>
        </w:rPr>
        <w:t>, and readers can connect us for the detail results</w:t>
      </w:r>
      <w:r w:rsidR="00523A36">
        <w:rPr>
          <w:rFonts w:ascii="Times New Roman" w:eastAsia="宋体" w:hAnsi="Times New Roman" w:cs="Times New Roman"/>
          <w:sz w:val="18"/>
          <w:szCs w:val="20"/>
        </w:rPr>
        <w:t>.</w:t>
      </w:r>
    </w:p>
    <w:bookmarkEnd w:id="1"/>
    <w:p w14:paraId="73E8CA0B" w14:textId="6C8AD2A3" w:rsidR="008566F8" w:rsidRDefault="008566F8" w:rsidP="008566F8">
      <w:pPr>
        <w:rPr>
          <w:rFonts w:ascii="Times New Roman" w:eastAsia="宋体" w:hAnsi="Times New Roman" w:cs="Times New Roman"/>
          <w:sz w:val="18"/>
          <w:szCs w:val="20"/>
        </w:rPr>
      </w:pPr>
    </w:p>
    <w:p w14:paraId="66685A9D" w14:textId="77777777" w:rsidR="002A1C09" w:rsidRPr="00596C1B" w:rsidRDefault="002A1C09" w:rsidP="002A1C09">
      <w:r w:rsidRPr="00B21A00">
        <w:rPr>
          <w:rFonts w:ascii="Times New Roman" w:eastAsia="黑体" w:hAnsi="Times New Roman" w:cs="Times New Roman" w:hint="eastAsia"/>
        </w:rPr>
        <w:t>T</w:t>
      </w:r>
      <w:r w:rsidRPr="00B21A00">
        <w:rPr>
          <w:rFonts w:ascii="Times New Roman" w:eastAsia="黑体" w:hAnsi="Times New Roman" w:cs="Times New Roman"/>
        </w:rPr>
        <w:t xml:space="preserve">able </w:t>
      </w:r>
      <w:r>
        <w:rPr>
          <w:rFonts w:ascii="Times New Roman" w:eastAsia="黑体" w:hAnsi="Times New Roman" w:cs="Times New Roman"/>
        </w:rPr>
        <w:t>3</w:t>
      </w:r>
      <w:r w:rsidRPr="00B21A00">
        <w:rPr>
          <w:rFonts w:ascii="Times New Roman" w:eastAsia="黑体" w:hAnsi="Times New Roman" w:cs="Times New Roman"/>
        </w:rPr>
        <w:t xml:space="preserve">. </w:t>
      </w:r>
      <w:r w:rsidRPr="00596C1B">
        <w:rPr>
          <w:rFonts w:ascii="Times New Roman" w:eastAsia="黑体" w:hAnsi="Times New Roman" w:cs="Times New Roman"/>
        </w:rPr>
        <w:t xml:space="preserve">The marginal effects of </w:t>
      </w:r>
      <w:r w:rsidRPr="001765F6">
        <w:rPr>
          <w:rFonts w:ascii="Times New Roman" w:eastAsia="宋体" w:hAnsi="Times New Roman"/>
          <w:b/>
          <w:bCs/>
          <w:i/>
          <w:iCs/>
          <w:sz w:val="18"/>
          <w:szCs w:val="18"/>
        </w:rPr>
        <w:t>Serial</w:t>
      </w:r>
      <w:r w:rsidRPr="001765F6">
        <w:rPr>
          <w:rFonts w:ascii="Times New Roman" w:eastAsia="宋体" w:hAnsi="Times New Roman" w:hint="eastAsia"/>
          <w:b/>
          <w:bCs/>
          <w:i/>
          <w:iCs/>
          <w:sz w:val="18"/>
          <w:szCs w:val="18"/>
        </w:rPr>
        <w:t>-</w:t>
      </w:r>
      <w:r w:rsidRPr="001765F6">
        <w:rPr>
          <w:rFonts w:ascii="Times New Roman" w:eastAsia="宋体" w:hAnsi="Times New Roman"/>
          <w:b/>
          <w:bCs/>
          <w:i/>
          <w:iCs/>
          <w:sz w:val="18"/>
          <w:szCs w:val="18"/>
        </w:rPr>
        <w:t>7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112"/>
        <w:gridCol w:w="1199"/>
        <w:gridCol w:w="1203"/>
        <w:gridCol w:w="1201"/>
        <w:gridCol w:w="1199"/>
        <w:gridCol w:w="1199"/>
        <w:gridCol w:w="1193"/>
      </w:tblGrid>
      <w:tr w:rsidR="002A1C09" w:rsidRPr="00596C1B" w14:paraId="2ADDC6C7" w14:textId="77777777" w:rsidTr="00AC7133">
        <w:trPr>
          <w:jc w:val="center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386A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765F6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</w:t>
            </w:r>
            <w:r w:rsidRPr="001765F6">
              <w:rPr>
                <w:rFonts w:ascii="Times New Roman" w:eastAsia="宋体" w:hAnsi="Times New Roman" w:hint="eastAsia"/>
                <w:b/>
                <w:bCs/>
                <w:i/>
                <w:iCs/>
                <w:sz w:val="18"/>
                <w:szCs w:val="18"/>
              </w:rPr>
              <w:t>-</w:t>
            </w:r>
            <w:r w:rsidRPr="001765F6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7s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60C40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0F9F9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F28FB5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0132F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CB271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64DA7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2A1C09" w:rsidRPr="002A1C09" w14:paraId="248FD5BB" w14:textId="77777777" w:rsidTr="00AC7133">
        <w:trPr>
          <w:jc w:val="center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F823C" w14:textId="77777777" w:rsidR="002A1C09" w:rsidRPr="002A1C09" w:rsidRDefault="002A1C09" w:rsidP="002A1C0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F03055">
              <w:rPr>
                <w:rFonts w:ascii="Times New Roman" w:eastAsia="宋体" w:hAnsi="Times New Roman" w:cs="Times New Roman"/>
                <w:sz w:val="18"/>
                <w:szCs w:val="18"/>
              </w:rPr>
              <w:t>Scores</w:t>
            </w: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D3E547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0FB873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23DD96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F873C0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7D3F55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F3444C" w14:textId="77777777" w:rsidR="002A1C09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A1C09" w:rsidRPr="002A1C09" w14:paraId="7A144DD5" w14:textId="77777777" w:rsidTr="00AC7133">
        <w:trPr>
          <w:jc w:val="center"/>
        </w:trPr>
        <w:tc>
          <w:tcPr>
            <w:tcW w:w="66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07214E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Children’s educat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59573EB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18CDC41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-0.007**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73EA9A4D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A2E835F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5728FAE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0.000**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6FEDA96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0.014***</w:t>
            </w:r>
          </w:p>
        </w:tc>
      </w:tr>
      <w:tr w:rsidR="002A1C09" w:rsidRPr="002A1C09" w14:paraId="6ECF125F" w14:textId="77777777" w:rsidTr="00AC7133">
        <w:trPr>
          <w:jc w:val="center"/>
        </w:trPr>
        <w:tc>
          <w:tcPr>
            <w:tcW w:w="6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FADE0F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5E50D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10A73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AB8D0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F801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6FC54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B04AB" w14:textId="77777777" w:rsidR="002A1C09" w:rsidRPr="00596C1B" w:rsidRDefault="002A1C09" w:rsidP="002A1C09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6C1B">
              <w:rPr>
                <w:rFonts w:ascii="Times New Roman" w:eastAsia="宋体" w:hAnsi="Times New Roman" w:cs="Times New Roman"/>
                <w:sz w:val="18"/>
                <w:szCs w:val="18"/>
              </w:rPr>
              <w:t>(0.003)</w:t>
            </w:r>
          </w:p>
        </w:tc>
      </w:tr>
    </w:tbl>
    <w:p w14:paraId="24BFA2BD" w14:textId="00EC6B85" w:rsidR="002A1C09" w:rsidRPr="002A1C09" w:rsidRDefault="002A1C09" w:rsidP="008566F8">
      <w:pPr>
        <w:rPr>
          <w:rFonts w:ascii="Times New Roman" w:eastAsia="宋体" w:hAnsi="Times New Roman" w:cs="Times New Roman" w:hint="eastAsia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>Note:</w:t>
      </w:r>
      <w:r w:rsidRPr="00A36060">
        <w:rPr>
          <w:rFonts w:ascii="Times New Roman" w:hAnsi="Times New Roman" w:cs="Times New Roman"/>
        </w:rPr>
        <w:t xml:space="preserve"> </w:t>
      </w:r>
      <w:r w:rsidRPr="002C6113">
        <w:rPr>
          <w:rFonts w:ascii="Times New Roman" w:eastAsia="宋体" w:hAnsi="Times New Roman" w:cs="Times New Roman"/>
          <w:sz w:val="18"/>
          <w:szCs w:val="20"/>
        </w:rPr>
        <w:t xml:space="preserve">*, **, and *** mean significance at 0.1, 0.05, and 0.01 levels.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 xml:space="preserve">Robust standard errors in parentheses. </w:t>
      </w:r>
      <w:r w:rsidRPr="00523A36">
        <w:rPr>
          <w:rFonts w:ascii="Times New Roman" w:eastAsia="宋体" w:hAnsi="Times New Roman" w:cs="Times New Roman"/>
          <w:sz w:val="18"/>
          <w:szCs w:val="20"/>
        </w:rPr>
        <w:t xml:space="preserve">Due to space limitations, </w:t>
      </w:r>
      <w:r w:rsidR="00167F95" w:rsidRPr="00167F95">
        <w:rPr>
          <w:rFonts w:ascii="Times New Roman" w:eastAsia="宋体" w:hAnsi="Times New Roman" w:cs="Times New Roman"/>
          <w:sz w:val="18"/>
          <w:szCs w:val="20"/>
        </w:rPr>
        <w:t>we only show the marginal results for the core independent variable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</w:p>
    <w:p w14:paraId="46B344EF" w14:textId="77777777" w:rsidR="002A1C09" w:rsidRPr="00A36060" w:rsidRDefault="002A1C09" w:rsidP="008566F8">
      <w:pPr>
        <w:rPr>
          <w:rFonts w:ascii="Times New Roman" w:eastAsia="宋体" w:hAnsi="Times New Roman" w:cs="Times New Roman" w:hint="eastAsia"/>
          <w:sz w:val="18"/>
          <w:szCs w:val="20"/>
        </w:rPr>
      </w:pPr>
    </w:p>
    <w:p w14:paraId="66E82461" w14:textId="133D326E" w:rsidR="008566F8" w:rsidRPr="00A36060" w:rsidRDefault="008566F8" w:rsidP="008566F8">
      <w:pPr>
        <w:rPr>
          <w:rFonts w:ascii="Times New Roman" w:hAnsi="Times New Roman" w:cs="Times New Roman"/>
        </w:rPr>
      </w:pPr>
      <w:r w:rsidRPr="00A36060">
        <w:rPr>
          <w:rFonts w:ascii="Times New Roman" w:eastAsia="黑体" w:hAnsi="Times New Roman" w:cs="Times New Roman"/>
        </w:rPr>
        <w:t xml:space="preserve">Table </w:t>
      </w:r>
      <w:r w:rsidR="00167F95">
        <w:rPr>
          <w:rFonts w:ascii="Times New Roman" w:eastAsia="黑体" w:hAnsi="Times New Roman" w:cs="Times New Roman"/>
        </w:rPr>
        <w:t>4</w:t>
      </w:r>
      <w:r w:rsidRPr="00A36060">
        <w:rPr>
          <w:rFonts w:ascii="Times New Roman" w:eastAsia="黑体" w:hAnsi="Times New Roman" w:cs="Times New Roman"/>
        </w:rPr>
        <w:t>. Substitute new data</w:t>
      </w:r>
      <w:r w:rsidR="008A30CF" w:rsidRPr="00A36060">
        <w:rPr>
          <w:rFonts w:ascii="Times New Roman" w:eastAsia="黑体" w:hAnsi="Times New Roman" w:cs="Times New Roman"/>
        </w:rPr>
        <w:t xml:space="preserve"> (2018)</w:t>
      </w:r>
    </w:p>
    <w:tbl>
      <w:tblPr>
        <w:tblStyle w:val="41"/>
        <w:tblW w:w="5000" w:type="pct"/>
        <w:jc w:val="center"/>
        <w:tblInd w:w="0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413"/>
        <w:gridCol w:w="1258"/>
        <w:gridCol w:w="1689"/>
        <w:gridCol w:w="1258"/>
        <w:gridCol w:w="1688"/>
      </w:tblGrid>
      <w:tr w:rsidR="0031344D" w:rsidRPr="00A36060" w14:paraId="5754C14A" w14:textId="77777777" w:rsidTr="00523A36">
        <w:trPr>
          <w:jc w:val="center"/>
        </w:trPr>
        <w:tc>
          <w:tcPr>
            <w:tcW w:w="1453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6DEB179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84B4E7E" w14:textId="3E3B290C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1)</w:t>
            </w:r>
          </w:p>
        </w:tc>
        <w:tc>
          <w:tcPr>
            <w:tcW w:w="101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C0F01F4" w14:textId="7EA2917D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2)</w:t>
            </w: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6CAC0BD" w14:textId="3DB46A56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3)</w:t>
            </w:r>
          </w:p>
        </w:tc>
        <w:tc>
          <w:tcPr>
            <w:tcW w:w="1016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B50D6FF" w14:textId="4D603DE2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4)</w:t>
            </w:r>
          </w:p>
        </w:tc>
      </w:tr>
      <w:tr w:rsidR="0031344D" w:rsidRPr="00A36060" w14:paraId="79FF16EB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90AC26A" w14:textId="1C87CE44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Dependent variable</w:t>
            </w:r>
          </w:p>
          <w:p w14:paraId="698806C0" w14:textId="12257384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</w:t>
            </w:r>
            <w:r w:rsidR="00A743EF"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tatus</w:t>
            </w:r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77EFE9" w14:textId="1F6E9C4A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E3B704B" w14:textId="716E861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probit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94FE55A" w14:textId="381B1DF0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91EB47F" w14:textId="0358442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3606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probit</w:t>
            </w:r>
            <w:proofErr w:type="spellEnd"/>
          </w:p>
        </w:tc>
      </w:tr>
      <w:tr w:rsidR="0031344D" w:rsidRPr="00DA75CD" w14:paraId="2FDB2B45" w14:textId="77777777" w:rsidTr="00523A36">
        <w:trPr>
          <w:jc w:val="center"/>
        </w:trPr>
        <w:tc>
          <w:tcPr>
            <w:tcW w:w="1453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A1F2AB5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</w:t>
            </w: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8B64CF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226***</w:t>
            </w:r>
          </w:p>
        </w:tc>
        <w:tc>
          <w:tcPr>
            <w:tcW w:w="101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4B3E9E2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184***</w:t>
            </w: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52085D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8***</w:t>
            </w:r>
          </w:p>
        </w:tc>
        <w:tc>
          <w:tcPr>
            <w:tcW w:w="1016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BBBD4B0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8***</w:t>
            </w:r>
          </w:p>
        </w:tc>
      </w:tr>
      <w:tr w:rsidR="0031344D" w:rsidRPr="00DA75CD" w14:paraId="65CB5A87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</w:tcPr>
          <w:p w14:paraId="0617CCE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CCE20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C866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D0305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9BC5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</w:tr>
      <w:tr w:rsidR="0031344D" w:rsidRPr="00DA75CD" w14:paraId="2512A2EF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CCFB9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trol variabl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9CE8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45D6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0A5F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E0E6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</w:tr>
      <w:tr w:rsidR="0031344D" w:rsidRPr="00DA75CD" w14:paraId="43E2F730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17A52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stant ter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E9146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2.34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FD8237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670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3.947***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0C80CA7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1344D" w:rsidRPr="00DA75CD" w14:paraId="1DADDE24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531D7BB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42E2556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2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95B063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40A721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22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FC82E87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1344D" w:rsidRPr="00DA75CD" w14:paraId="4428C9E7" w14:textId="77777777" w:rsidTr="00523A36">
        <w:trPr>
          <w:jc w:val="center"/>
        </w:trPr>
        <w:tc>
          <w:tcPr>
            <w:tcW w:w="1453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22FD08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F60003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30408</w:t>
            </w:r>
          </w:p>
        </w:tc>
        <w:tc>
          <w:tcPr>
            <w:tcW w:w="101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0F54620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30408</w:t>
            </w:r>
          </w:p>
        </w:tc>
        <w:tc>
          <w:tcPr>
            <w:tcW w:w="75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C90151C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7894</w:t>
            </w:r>
          </w:p>
        </w:tc>
        <w:tc>
          <w:tcPr>
            <w:tcW w:w="1016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E86CB0E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7894</w:t>
            </w:r>
          </w:p>
        </w:tc>
      </w:tr>
      <w:tr w:rsidR="0031344D" w:rsidRPr="00DA75CD" w14:paraId="596D0D21" w14:textId="77777777" w:rsidTr="00523A36">
        <w:trPr>
          <w:jc w:val="center"/>
        </w:trPr>
        <w:tc>
          <w:tcPr>
            <w:tcW w:w="1453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BD67975" w14:textId="77777777" w:rsidR="0031344D" w:rsidRPr="00A36060" w:rsidRDefault="009327F8" w:rsidP="00DA5A73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eastAsia="宋体" w:hAnsi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DFE75D7" w14:textId="24FE1E11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11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A922993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  <w:p w14:paraId="45FB8828" w14:textId="67D4D23C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/>
                  <w:sz w:val="18"/>
                  <w:szCs w:val="18"/>
                </w:rPr>
                <m:t>Pseudo</m:t>
              </m:r>
              <m:r>
                <m:rPr>
                  <m:sty m:val="p"/>
                </m:rPr>
                <w:rPr>
                  <w:rFonts w:ascii="Cambria Math" w:eastAsia="宋体" w:hAnsi="Cambria Math"/>
                  <w:sz w:val="18"/>
                  <w:szCs w:val="18"/>
                </w:rPr>
                <m:t>_</m:t>
              </m:r>
              <m:sSup>
                <m:sSupPr>
                  <m:ctrlPr>
                    <w:rPr>
                      <w:rFonts w:ascii="Cambria Math" w:eastAsia="宋体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DA33235" w14:textId="474DF7F9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230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4CE425E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9</w:t>
            </w:r>
          </w:p>
          <w:p w14:paraId="58CA06A0" w14:textId="2EE8D208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/>
                  <w:sz w:val="18"/>
                  <w:szCs w:val="18"/>
                </w:rPr>
                <m:t>Pseudo</m:t>
              </m:r>
              <m:r>
                <m:rPr>
                  <m:sty m:val="p"/>
                </m:rPr>
                <w:rPr>
                  <w:rFonts w:ascii="Cambria Math" w:eastAsia="宋体" w:hAnsi="Cambria Math"/>
                  <w:sz w:val="18"/>
                  <w:szCs w:val="18"/>
                </w:rPr>
                <m:t>_</m:t>
              </m:r>
              <m:sSup>
                <m:sSupPr>
                  <m:ctrlPr>
                    <w:rPr>
                      <w:rFonts w:ascii="Cambria Math" w:eastAsia="宋体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</w:tr>
    </w:tbl>
    <w:p w14:paraId="0033E4A6" w14:textId="25FF61B2" w:rsidR="00523A36" w:rsidRPr="00A36060" w:rsidRDefault="00523A36" w:rsidP="00523A36">
      <w:pPr>
        <w:rPr>
          <w:rFonts w:ascii="Times New Roman" w:eastAsia="宋体" w:hAnsi="Times New Roman" w:cs="Times New Roman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>Note:</w:t>
      </w:r>
      <w:r w:rsidRPr="00A36060">
        <w:rPr>
          <w:rFonts w:ascii="Times New Roman" w:hAnsi="Times New Roman" w:cs="Times New Roman"/>
        </w:rPr>
        <w:t xml:space="preserve"> </w:t>
      </w:r>
      <w:r w:rsidRPr="002C6113">
        <w:rPr>
          <w:rFonts w:ascii="Times New Roman" w:eastAsia="宋体" w:hAnsi="Times New Roman" w:cs="Times New Roman"/>
          <w:sz w:val="18"/>
          <w:szCs w:val="20"/>
        </w:rPr>
        <w:t xml:space="preserve">*, **, and *** mean significance at 0.1, 0.05, and 0.01 levels.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 xml:space="preserve">Robust standard errors in parentheses. </w:t>
      </w:r>
      <w:r w:rsidRPr="00523A36">
        <w:rPr>
          <w:rFonts w:ascii="Times New Roman" w:eastAsia="宋体" w:hAnsi="Times New Roman" w:cs="Times New Roman"/>
          <w:sz w:val="18"/>
          <w:szCs w:val="20"/>
        </w:rPr>
        <w:t xml:space="preserve">Due to space limitations, the estimated parameters of control variables are not reported in Table </w:t>
      </w:r>
      <w:r w:rsidR="00167F95">
        <w:rPr>
          <w:rFonts w:ascii="Times New Roman" w:eastAsia="宋体" w:hAnsi="Times New Roman" w:cs="Times New Roman"/>
          <w:sz w:val="18"/>
          <w:szCs w:val="20"/>
        </w:rPr>
        <w:t>4</w:t>
      </w:r>
      <w:r w:rsidRPr="00523A36">
        <w:rPr>
          <w:rFonts w:ascii="Times New Roman" w:eastAsia="宋体" w:hAnsi="Times New Roman" w:cs="Times New Roman"/>
          <w:sz w:val="18"/>
          <w:szCs w:val="20"/>
        </w:rPr>
        <w:t>, and readers can connect us for the detail result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</w:p>
    <w:p w14:paraId="42D27DF9" w14:textId="77777777" w:rsidR="00523A36" w:rsidRPr="00523A36" w:rsidRDefault="00523A36">
      <w:pPr>
        <w:rPr>
          <w:rFonts w:ascii="Times New Roman" w:hAnsi="Times New Roman" w:cs="Times New Roman" w:hint="eastAsia"/>
        </w:rPr>
      </w:pPr>
    </w:p>
    <w:p w14:paraId="27ADE86D" w14:textId="5BDE2DE7" w:rsidR="008566F8" w:rsidRPr="00A36060" w:rsidRDefault="008566F8" w:rsidP="008566F8">
      <w:pPr>
        <w:rPr>
          <w:rFonts w:ascii="Times New Roman" w:hAnsi="Times New Roman" w:cs="Times New Roman"/>
        </w:rPr>
      </w:pPr>
      <w:r w:rsidRPr="00A36060">
        <w:rPr>
          <w:rFonts w:ascii="Times New Roman" w:eastAsia="黑体" w:hAnsi="Times New Roman" w:cs="Times New Roman"/>
        </w:rPr>
        <w:t xml:space="preserve">Table </w:t>
      </w:r>
      <w:r w:rsidR="00167F95">
        <w:rPr>
          <w:rFonts w:ascii="Times New Roman" w:eastAsia="黑体" w:hAnsi="Times New Roman" w:cs="Times New Roman"/>
        </w:rPr>
        <w:t>5</w:t>
      </w:r>
      <w:r w:rsidRPr="00A36060">
        <w:rPr>
          <w:rFonts w:ascii="Times New Roman" w:eastAsia="黑体" w:hAnsi="Times New Roman" w:cs="Times New Roman"/>
        </w:rPr>
        <w:t xml:space="preserve">. Check </w:t>
      </w:r>
      <w:proofErr w:type="spellStart"/>
      <w:r w:rsidRPr="00A36060">
        <w:rPr>
          <w:rFonts w:ascii="Times New Roman" w:eastAsia="黑体" w:hAnsi="Times New Roman" w:cs="Times New Roman"/>
        </w:rPr>
        <w:t>Oprobit</w:t>
      </w:r>
      <w:proofErr w:type="spellEnd"/>
      <w:r w:rsidRPr="00A36060">
        <w:rPr>
          <w:rFonts w:ascii="Times New Roman" w:eastAsia="黑体" w:hAnsi="Times New Roman" w:cs="Times New Roman"/>
        </w:rPr>
        <w:t xml:space="preserve"> parallel trends</w:t>
      </w:r>
    </w:p>
    <w:tbl>
      <w:tblPr>
        <w:tblStyle w:val="51"/>
        <w:tblW w:w="5000" w:type="pct"/>
        <w:jc w:val="center"/>
        <w:tblInd w:w="0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442"/>
        <w:gridCol w:w="2796"/>
        <w:gridCol w:w="2068"/>
      </w:tblGrid>
      <w:tr w:rsidR="0031344D" w:rsidRPr="00A36060" w14:paraId="38A546C0" w14:textId="77777777" w:rsidTr="0031344D">
        <w:trPr>
          <w:jc w:val="center"/>
        </w:trPr>
        <w:tc>
          <w:tcPr>
            <w:tcW w:w="2072" w:type="pct"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</w:tcPr>
          <w:p w14:paraId="7E2FC55E" w14:textId="4AADDA36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</w:tcPr>
          <w:p w14:paraId="09B3A302" w14:textId="34A1D268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1)</w:t>
            </w:r>
          </w:p>
        </w:tc>
        <w:tc>
          <w:tcPr>
            <w:tcW w:w="1245" w:type="pct"/>
            <w:tcBorders>
              <w:top w:val="single" w:sz="2" w:space="0" w:color="000000"/>
              <w:left w:val="nil"/>
              <w:bottom w:val="single" w:sz="4" w:space="0" w:color="FFFFFF" w:themeColor="background1"/>
              <w:right w:val="nil"/>
            </w:tcBorders>
          </w:tcPr>
          <w:p w14:paraId="4B8140F1" w14:textId="3F11C1F0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2)</w:t>
            </w:r>
          </w:p>
        </w:tc>
      </w:tr>
      <w:tr w:rsidR="0031344D" w:rsidRPr="00A36060" w14:paraId="6AC63C39" w14:textId="77777777" w:rsidTr="0031344D">
        <w:trPr>
          <w:jc w:val="center"/>
        </w:trPr>
        <w:tc>
          <w:tcPr>
            <w:tcW w:w="2072" w:type="pc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</w:tcPr>
          <w:p w14:paraId="2D3BFFBB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</w:tcPr>
          <w:p w14:paraId="71CE61F4" w14:textId="2415241E" w:rsidR="0031344D" w:rsidRPr="00A36060" w:rsidRDefault="00BC4186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1245" w:type="pct"/>
            <w:tcBorders>
              <w:top w:val="single" w:sz="4" w:space="0" w:color="FFFFFF" w:themeColor="background1"/>
              <w:left w:val="nil"/>
              <w:bottom w:val="single" w:sz="2" w:space="0" w:color="000000"/>
              <w:right w:val="nil"/>
            </w:tcBorders>
          </w:tcPr>
          <w:p w14:paraId="1590B040" w14:textId="4DB37148" w:rsidR="0031344D" w:rsidRPr="00A36060" w:rsidRDefault="00BC4186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</w:t>
            </w:r>
            <w:r w:rsidR="00A14BDD"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7s</w:t>
            </w:r>
          </w:p>
        </w:tc>
      </w:tr>
      <w:tr w:rsidR="0031344D" w:rsidRPr="00A36060" w14:paraId="25CC39FC" w14:textId="77777777" w:rsidTr="00F45D6D">
        <w:trPr>
          <w:jc w:val="center"/>
        </w:trPr>
        <w:tc>
          <w:tcPr>
            <w:tcW w:w="2072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7980E7D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 1</w:t>
            </w:r>
          </w:p>
        </w:tc>
        <w:tc>
          <w:tcPr>
            <w:tcW w:w="1683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F70A9F9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98***</w:t>
            </w:r>
          </w:p>
        </w:tc>
        <w:tc>
          <w:tcPr>
            <w:tcW w:w="1245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035AA20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5***</w:t>
            </w:r>
          </w:p>
        </w:tc>
      </w:tr>
      <w:tr w:rsidR="0031344D" w:rsidRPr="00A36060" w14:paraId="09A669F5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26D9406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89F0F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2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F50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5)</w:t>
            </w:r>
          </w:p>
        </w:tc>
      </w:tr>
      <w:tr w:rsidR="0031344D" w:rsidRPr="00A36060" w14:paraId="1E2F5402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B84C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 2</w:t>
            </w: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125D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49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5DD16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45***</w:t>
            </w:r>
          </w:p>
        </w:tc>
      </w:tr>
      <w:tr w:rsidR="0031344D" w:rsidRPr="00A36060" w14:paraId="52D84F7E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18B6A15A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BE42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7A52C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2)</w:t>
            </w:r>
          </w:p>
        </w:tc>
      </w:tr>
      <w:tr w:rsidR="0031344D" w:rsidRPr="00A36060" w14:paraId="3086D4C3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6BB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 3</w:t>
            </w: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33C0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2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2D69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27***</w:t>
            </w:r>
          </w:p>
        </w:tc>
      </w:tr>
      <w:tr w:rsidR="0031344D" w:rsidRPr="00A36060" w14:paraId="763E5B48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3F9CF87C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770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3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31F8D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1)</w:t>
            </w:r>
          </w:p>
        </w:tc>
      </w:tr>
      <w:tr w:rsidR="0031344D" w:rsidRPr="00A36060" w14:paraId="08B83DC4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0CB1F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 4</w:t>
            </w: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48BE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63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C6AC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6***</w:t>
            </w:r>
          </w:p>
        </w:tc>
      </w:tr>
      <w:tr w:rsidR="0031344D" w:rsidRPr="00A36060" w14:paraId="36C7CEB8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1F263EE7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7EE53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EA7C9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1)</w:t>
            </w:r>
          </w:p>
        </w:tc>
      </w:tr>
      <w:tr w:rsidR="0031344D" w:rsidRPr="00A36060" w14:paraId="086C2094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236B2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 5</w:t>
            </w: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19F1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4***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4ECC6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24***</w:t>
            </w:r>
          </w:p>
        </w:tc>
      </w:tr>
      <w:tr w:rsidR="0031344D" w:rsidRPr="00A36060" w14:paraId="29F79324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372A8D88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463FC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A29F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1)</w:t>
            </w:r>
          </w:p>
        </w:tc>
      </w:tr>
      <w:tr w:rsidR="0031344D" w:rsidRPr="00A36060" w14:paraId="27FA8840" w14:textId="77777777" w:rsidTr="00F45D6D">
        <w:trPr>
          <w:jc w:val="center"/>
        </w:trPr>
        <w:tc>
          <w:tcPr>
            <w:tcW w:w="2072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9D49CB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trol variables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C8C69F4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1C970D7" w14:textId="77777777" w:rsidR="0031344D" w:rsidRPr="00A36060" w:rsidRDefault="0031344D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</w:tr>
    </w:tbl>
    <w:p w14:paraId="7758582C" w14:textId="41243D61" w:rsidR="008566F8" w:rsidRPr="00A36060" w:rsidRDefault="008566F8" w:rsidP="008566F8">
      <w:pPr>
        <w:rPr>
          <w:rFonts w:ascii="Times New Roman" w:eastAsia="宋体" w:hAnsi="Times New Roman" w:cs="Times New Roman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 xml:space="preserve">Note: </w:t>
      </w:r>
      <w:r w:rsidR="00523A36" w:rsidRPr="00523A36">
        <w:rPr>
          <w:rFonts w:ascii="Times New Roman" w:eastAsia="宋体" w:hAnsi="Times New Roman" w:cs="Times New Roman"/>
          <w:sz w:val="18"/>
          <w:szCs w:val="20"/>
        </w:rPr>
        <w:t>*, **, and *** mean significance at 0.1, 0.05, and 0.01 levels.</w:t>
      </w:r>
      <w:r w:rsidR="002076C7" w:rsidRPr="002076C7">
        <w:t xml:space="preserve">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>Robust standard errors in parentheses.</w:t>
      </w:r>
      <w:r w:rsidR="00523A36" w:rsidRPr="00523A3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A36060">
        <w:rPr>
          <w:rFonts w:ascii="Times New Roman" w:eastAsia="宋体" w:hAnsi="Times New Roman" w:cs="Times New Roman"/>
          <w:sz w:val="18"/>
          <w:szCs w:val="20"/>
        </w:rPr>
        <w:t xml:space="preserve">Child's education level 1 to child's education level 5 represents the results of the </w:t>
      </w:r>
      <w:proofErr w:type="spellStart"/>
      <w:r w:rsidRPr="00A36060">
        <w:rPr>
          <w:rFonts w:ascii="Times New Roman" w:eastAsia="宋体" w:hAnsi="Times New Roman" w:cs="Times New Roman"/>
          <w:sz w:val="18"/>
          <w:szCs w:val="20"/>
        </w:rPr>
        <w:t>goprobit</w:t>
      </w:r>
      <w:proofErr w:type="spellEnd"/>
      <w:r w:rsidRPr="00A36060">
        <w:rPr>
          <w:rFonts w:ascii="Times New Roman" w:eastAsia="宋体" w:hAnsi="Times New Roman" w:cs="Times New Roman"/>
          <w:sz w:val="18"/>
          <w:szCs w:val="20"/>
        </w:rPr>
        <w:t xml:space="preserve"> test for each coefficient corresponding to the dependent variable after considering parallel trends.</w:t>
      </w:r>
    </w:p>
    <w:p w14:paraId="2E91F9B1" w14:textId="56870FE4" w:rsidR="008566F8" w:rsidRPr="00A36060" w:rsidRDefault="008566F8">
      <w:pPr>
        <w:rPr>
          <w:rFonts w:ascii="Times New Roman" w:hAnsi="Times New Roman" w:cs="Times New Roman"/>
        </w:rPr>
      </w:pPr>
    </w:p>
    <w:p w14:paraId="39EAF662" w14:textId="442983B9" w:rsidR="006A0AC9" w:rsidRPr="00A36060" w:rsidRDefault="006A0AC9" w:rsidP="006A0AC9">
      <w:pPr>
        <w:rPr>
          <w:rFonts w:ascii="Times New Roman" w:hAnsi="Times New Roman" w:cs="Times New Roman"/>
        </w:rPr>
      </w:pPr>
      <w:r w:rsidRPr="00A36060">
        <w:rPr>
          <w:rFonts w:ascii="Times New Roman" w:eastAsia="黑体" w:hAnsi="Times New Roman" w:cs="Times New Roman"/>
        </w:rPr>
        <w:t xml:space="preserve">Table </w:t>
      </w:r>
      <w:r w:rsidR="00167F95">
        <w:rPr>
          <w:rFonts w:ascii="Times New Roman" w:eastAsia="黑体" w:hAnsi="Times New Roman" w:cs="Times New Roman"/>
        </w:rPr>
        <w:t>6</w:t>
      </w:r>
      <w:r w:rsidRPr="00A36060">
        <w:rPr>
          <w:rFonts w:ascii="Times New Roman" w:eastAsia="黑体" w:hAnsi="Times New Roman" w:cs="Times New Roman"/>
        </w:rPr>
        <w:t>. Robustness tests for differentiating between children category</w:t>
      </w:r>
    </w:p>
    <w:tbl>
      <w:tblPr>
        <w:tblStyle w:val="6"/>
        <w:tblW w:w="5000" w:type="pct"/>
        <w:jc w:val="center"/>
        <w:tblInd w:w="0" w:type="dxa"/>
        <w:tblBorders>
          <w:top w:val="single" w:sz="2" w:space="0" w:color="000000"/>
          <w:left w:val="none" w:sz="0" w:space="0" w:color="auto"/>
          <w:bottom w:val="single" w:sz="2" w:space="0" w:color="000000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50"/>
        <w:gridCol w:w="1437"/>
        <w:gridCol w:w="1419"/>
        <w:gridCol w:w="365"/>
        <w:gridCol w:w="1478"/>
        <w:gridCol w:w="1357"/>
      </w:tblGrid>
      <w:tr w:rsidR="00CD1FA0" w:rsidRPr="00A36060" w14:paraId="7E26A43D" w14:textId="77777777" w:rsidTr="00FA25B4">
        <w:trPr>
          <w:jc w:val="center"/>
        </w:trPr>
        <w:tc>
          <w:tcPr>
            <w:tcW w:w="1354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86ECEB6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DFD04F0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1)</w:t>
            </w:r>
          </w:p>
        </w:tc>
        <w:tc>
          <w:tcPr>
            <w:tcW w:w="854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EB36FCF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2)</w:t>
            </w:r>
          </w:p>
        </w:tc>
        <w:tc>
          <w:tcPr>
            <w:tcW w:w="220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1C419B4" w14:textId="32E8F7E1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4D54584" w14:textId="30CC1732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105BD3" w:rsidRPr="00A36060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81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4D8D9C2" w14:textId="1847B240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="00105BD3" w:rsidRPr="00A36060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A36060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</w:tr>
      <w:tr w:rsidR="00CD1FA0" w:rsidRPr="00A36060" w14:paraId="6F11E9C3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3BF72114" w14:textId="77777777" w:rsidR="00CD1FA0" w:rsidRPr="00A36060" w:rsidRDefault="00CD1FA0" w:rsidP="00DA5A73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7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CBFB4" w14:textId="59539CB5" w:rsidR="00CD1FA0" w:rsidRPr="00A36060" w:rsidRDefault="00CD1FA0" w:rsidP="00DA5A73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Biological children</w:t>
            </w:r>
          </w:p>
        </w:tc>
        <w:tc>
          <w:tcPr>
            <w:tcW w:w="220" w:type="pct"/>
            <w:vMerge w:val="restart"/>
            <w:tcBorders>
              <w:left w:val="nil"/>
              <w:right w:val="nil"/>
            </w:tcBorders>
          </w:tcPr>
          <w:p w14:paraId="7B474045" w14:textId="25EC8F06" w:rsidR="00CD1FA0" w:rsidRPr="00A36060" w:rsidRDefault="00CD1FA0" w:rsidP="00DA5A73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32225" w14:textId="014626B3" w:rsidR="00CD1FA0" w:rsidRPr="00A36060" w:rsidRDefault="00CD1FA0" w:rsidP="00DA5A73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Add control variables</w:t>
            </w:r>
          </w:p>
        </w:tc>
      </w:tr>
      <w:tr w:rsidR="00CD1FA0" w:rsidRPr="00A36060" w14:paraId="3694310E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EDDA1B3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77912BF6" w14:textId="5ED2891D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175077B4" w14:textId="60C799CA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-7s</w:t>
            </w:r>
          </w:p>
        </w:tc>
        <w:tc>
          <w:tcPr>
            <w:tcW w:w="220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0D348039" w14:textId="14FE6DF6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050CE745" w14:textId="448B640F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5B11025B" w14:textId="33943B18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-7s</w:t>
            </w:r>
          </w:p>
        </w:tc>
      </w:tr>
      <w:tr w:rsidR="00CD1FA0" w:rsidRPr="00DA75CD" w14:paraId="2BA572C1" w14:textId="77777777" w:rsidTr="00FA25B4">
        <w:trPr>
          <w:jc w:val="center"/>
        </w:trPr>
        <w:tc>
          <w:tcPr>
            <w:tcW w:w="1354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E2AB150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’s education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76E131FC" w14:textId="5BE24862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5***</w:t>
            </w:r>
          </w:p>
        </w:tc>
        <w:tc>
          <w:tcPr>
            <w:tcW w:w="854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8478E5A" w14:textId="2A1F0B68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4***</w:t>
            </w:r>
          </w:p>
        </w:tc>
        <w:tc>
          <w:tcPr>
            <w:tcW w:w="220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9EBA06B" w14:textId="7BC2A10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C2CEBA3" w14:textId="3227BF88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56***</w:t>
            </w:r>
          </w:p>
        </w:tc>
        <w:tc>
          <w:tcPr>
            <w:tcW w:w="81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25896FE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32***</w:t>
            </w:r>
          </w:p>
        </w:tc>
      </w:tr>
      <w:tr w:rsidR="00CD1FA0" w:rsidRPr="00DA75CD" w14:paraId="4C255903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5301FD9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2711F" w14:textId="245CBD94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68F5" w14:textId="1274C5F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DA34E2C" w14:textId="0B80B9FC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96FC5" w14:textId="1F7604CF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C092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1)</w:t>
            </w:r>
          </w:p>
        </w:tc>
      </w:tr>
      <w:tr w:rsidR="00CD1FA0" w:rsidRPr="00DA75CD" w14:paraId="61949267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495DD" w14:textId="5D0C9255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ontrol variabl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2DF5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CE59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5F43ED5" w14:textId="11F830C0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E49B" w14:textId="4CFAA0B6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BD198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</w:tr>
      <w:tr w:rsidR="00CD1FA0" w:rsidRPr="00DA75CD" w14:paraId="0B3FA0AC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15F9F" w14:textId="01E4F133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647E274F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6B6E5A7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07D70E1" w14:textId="4AC5CC95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51D59" w14:textId="461B4D9E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-0.056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3A578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-0.030</w:t>
            </w:r>
          </w:p>
        </w:tc>
      </w:tr>
      <w:tr w:rsidR="00CD1FA0" w:rsidRPr="00DA75CD" w14:paraId="51184B3D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303A32E" w14:textId="4588C78F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Children categor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D97D421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4B1ED93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02B7A30" w14:textId="2308E451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8F3F658" w14:textId="0760305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23E74EC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(0.03)</w:t>
            </w:r>
          </w:p>
        </w:tc>
      </w:tr>
      <w:tr w:rsidR="00CD1FA0" w:rsidRPr="00DA75CD" w14:paraId="494EDEED" w14:textId="77777777" w:rsidTr="00FA25B4">
        <w:trPr>
          <w:jc w:val="center"/>
        </w:trPr>
        <w:tc>
          <w:tcPr>
            <w:tcW w:w="1354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C0B4445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N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4746CE21" w14:textId="23131AFB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3982</w:t>
            </w:r>
          </w:p>
        </w:tc>
        <w:tc>
          <w:tcPr>
            <w:tcW w:w="854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25E9146" w14:textId="1C20F36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3982</w:t>
            </w:r>
          </w:p>
        </w:tc>
        <w:tc>
          <w:tcPr>
            <w:tcW w:w="220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4B614DB" w14:textId="53535A0D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0F7D046" w14:textId="6EFB2B3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5435</w:t>
            </w:r>
          </w:p>
        </w:tc>
        <w:tc>
          <w:tcPr>
            <w:tcW w:w="817" w:type="pct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DFDB67E" w14:textId="777777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5435</w:t>
            </w:r>
          </w:p>
        </w:tc>
      </w:tr>
      <w:tr w:rsidR="00CD1FA0" w:rsidRPr="00DA75CD" w14:paraId="4B91FE82" w14:textId="77777777" w:rsidTr="00FA25B4">
        <w:trPr>
          <w:jc w:val="center"/>
        </w:trPr>
        <w:tc>
          <w:tcPr>
            <w:tcW w:w="1354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1CB0B0D" w14:textId="3849B1E3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/>
                    <w:sz w:val="18"/>
                    <w:szCs w:val="18"/>
                  </w:rPr>
                  <m:t>Pseudo</m:t>
                </m:r>
                <m:r>
                  <m:rPr>
                    <m:sty m:val="p"/>
                  </m:rPr>
                  <w:rPr>
                    <w:rFonts w:ascii="Cambria Math" w:eastAsia="宋体" w:hAnsi="Cambria Math"/>
                    <w:sz w:val="18"/>
                    <w:szCs w:val="18"/>
                  </w:rPr>
                  <m:t>_</m:t>
                </m:r>
                <m:sSup>
                  <m:sSupPr>
                    <m:ctrlPr>
                      <w:rPr>
                        <w:rFonts w:ascii="Cambria Math" w:eastAsia="宋体" w:hAnsi="Cambria Math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65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573F394" w14:textId="4B340E77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9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C542000" w14:textId="6D0275F9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4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C5EFE47" w14:textId="40320F04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625C726B" w14:textId="0A993478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8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F9E6B95" w14:textId="327E93D2" w:rsidR="00CD1FA0" w:rsidRPr="00A36060" w:rsidRDefault="00CD1FA0" w:rsidP="00DA75CD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A36060">
              <w:rPr>
                <w:rFonts w:ascii="Times New Roman" w:eastAsia="宋体" w:hAnsi="Times New Roman"/>
                <w:sz w:val="18"/>
                <w:szCs w:val="18"/>
              </w:rPr>
              <w:t>0.071</w:t>
            </w:r>
          </w:p>
        </w:tc>
      </w:tr>
    </w:tbl>
    <w:p w14:paraId="37C9A2C8" w14:textId="0F58366E" w:rsidR="00FA25B4" w:rsidRPr="00A36060" w:rsidRDefault="00FA25B4" w:rsidP="00FA25B4">
      <w:pPr>
        <w:rPr>
          <w:rFonts w:ascii="Times New Roman" w:eastAsia="宋体" w:hAnsi="Times New Roman" w:cs="Times New Roman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>Note:</w:t>
      </w:r>
      <w:r w:rsidRPr="00A36060">
        <w:rPr>
          <w:rFonts w:ascii="Times New Roman" w:hAnsi="Times New Roman" w:cs="Times New Roman"/>
        </w:rPr>
        <w:t xml:space="preserve"> </w:t>
      </w:r>
      <w:r w:rsidRPr="002C6113">
        <w:rPr>
          <w:rFonts w:ascii="Times New Roman" w:eastAsia="宋体" w:hAnsi="Times New Roman" w:cs="Times New Roman"/>
          <w:sz w:val="18"/>
          <w:szCs w:val="20"/>
        </w:rPr>
        <w:t xml:space="preserve">*, **, and *** mean significance at 0.1, 0.05, and 0.01 levels.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 xml:space="preserve">Robust standard errors in parentheses. </w:t>
      </w:r>
      <w:r w:rsidRPr="00523A36">
        <w:rPr>
          <w:rFonts w:ascii="Times New Roman" w:eastAsia="宋体" w:hAnsi="Times New Roman" w:cs="Times New Roman"/>
          <w:sz w:val="18"/>
          <w:szCs w:val="20"/>
        </w:rPr>
        <w:t xml:space="preserve">Due to space limitations, the estimated parameters of control variables are not reported in Table </w:t>
      </w:r>
      <w:r w:rsidR="00167F95">
        <w:rPr>
          <w:rFonts w:ascii="Times New Roman" w:eastAsia="宋体" w:hAnsi="Times New Roman" w:cs="Times New Roman"/>
          <w:sz w:val="18"/>
          <w:szCs w:val="20"/>
        </w:rPr>
        <w:t>6</w:t>
      </w:r>
      <w:r w:rsidRPr="00523A36">
        <w:rPr>
          <w:rFonts w:ascii="Times New Roman" w:eastAsia="宋体" w:hAnsi="Times New Roman" w:cs="Times New Roman"/>
          <w:sz w:val="18"/>
          <w:szCs w:val="20"/>
        </w:rPr>
        <w:t>, and readers can connect us for the detail result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</w:p>
    <w:p w14:paraId="3D15CA15" w14:textId="5E5D7E5D" w:rsidR="00455277" w:rsidRPr="00FA25B4" w:rsidRDefault="00455277">
      <w:pPr>
        <w:rPr>
          <w:rFonts w:ascii="Times New Roman" w:hAnsi="Times New Roman" w:cs="Times New Roman"/>
        </w:rPr>
      </w:pPr>
    </w:p>
    <w:p w14:paraId="78510CD5" w14:textId="77777777" w:rsidR="00167F95" w:rsidRPr="00167F95" w:rsidRDefault="00167F95" w:rsidP="00167F95">
      <w:r w:rsidRPr="00167F95">
        <w:rPr>
          <w:rFonts w:ascii="Times New Roman" w:eastAsia="黑体" w:hAnsi="Times New Roman" w:cs="Times New Roman" w:hint="eastAsia"/>
        </w:rPr>
        <w:t>T</w:t>
      </w:r>
      <w:r w:rsidRPr="00167F95">
        <w:rPr>
          <w:rFonts w:ascii="Times New Roman" w:eastAsia="黑体" w:hAnsi="Times New Roman" w:cs="Times New Roman"/>
        </w:rPr>
        <w:t>able 7. The marginal effects of Table 6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13"/>
        <w:gridCol w:w="1482"/>
        <w:gridCol w:w="1558"/>
        <w:gridCol w:w="993"/>
        <w:gridCol w:w="1558"/>
        <w:gridCol w:w="1502"/>
      </w:tblGrid>
      <w:tr w:rsidR="00167F95" w:rsidRPr="00167F95" w14:paraId="72C1AEF8" w14:textId="77777777" w:rsidTr="00AC7133">
        <w:tc>
          <w:tcPr>
            <w:tcW w:w="73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6631E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6365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EF734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4E52B2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7311C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3CCBA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4)</w:t>
            </w:r>
          </w:p>
        </w:tc>
      </w:tr>
      <w:tr w:rsidR="00167F95" w:rsidRPr="00167F95" w14:paraId="1845E06A" w14:textId="77777777" w:rsidTr="00AC7133">
        <w:tc>
          <w:tcPr>
            <w:tcW w:w="730" w:type="pct"/>
            <w:vMerge/>
            <w:tcBorders>
              <w:left w:val="nil"/>
              <w:bottom w:val="nil"/>
              <w:right w:val="nil"/>
            </w:tcBorders>
          </w:tcPr>
          <w:p w14:paraId="0B62512A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06F7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Biological children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</w:tcPr>
          <w:p w14:paraId="38519681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79E0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Add a control variable</w:t>
            </w:r>
          </w:p>
        </w:tc>
      </w:tr>
      <w:tr w:rsidR="00167F95" w:rsidRPr="00167F95" w14:paraId="6C56A174" w14:textId="77777777" w:rsidTr="00AC7133"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F7A2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Scor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ED35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FD554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</w:t>
            </w:r>
            <w:r w:rsidRPr="00167F95">
              <w:rPr>
                <w:rFonts w:ascii="Times New Roman" w:eastAsia="宋体" w:hAnsi="Times New Roman" w:hint="eastAsia"/>
                <w:b/>
                <w:bCs/>
                <w:i/>
                <w:iCs/>
                <w:sz w:val="18"/>
                <w:szCs w:val="18"/>
              </w:rPr>
              <w:t>-</w:t>
            </w: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7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CE0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E76C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Mental statu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2E92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Serial</w:t>
            </w:r>
            <w:r w:rsidRPr="00167F95">
              <w:rPr>
                <w:rFonts w:ascii="Times New Roman" w:eastAsia="宋体" w:hAnsi="Times New Roman" w:hint="eastAsia"/>
                <w:b/>
                <w:bCs/>
                <w:i/>
                <w:iCs/>
                <w:sz w:val="18"/>
                <w:szCs w:val="18"/>
              </w:rPr>
              <w:t>-</w:t>
            </w:r>
            <w:r w:rsidRPr="00167F95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7s</w:t>
            </w:r>
          </w:p>
        </w:tc>
      </w:tr>
      <w:tr w:rsidR="00167F95" w:rsidRPr="00167F95" w14:paraId="5AFC80CC" w14:textId="77777777" w:rsidTr="00AC7133"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CD2C1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E1A72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9433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42024" w14:textId="77777777" w:rsidR="00167F95" w:rsidRPr="00167F95" w:rsidRDefault="00167F95" w:rsidP="00167F95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07C1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04890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6***</w:t>
            </w:r>
          </w:p>
        </w:tc>
      </w:tr>
      <w:tr w:rsidR="00167F95" w:rsidRPr="00167F95" w14:paraId="050B0486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3E5ECB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6B659A8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C9A5892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844D160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3211EC6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8A67608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</w:tr>
      <w:tr w:rsidR="00167F95" w:rsidRPr="00167F95" w14:paraId="75D6BD9E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2B9469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68D52A3A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4C1CF1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8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A323491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31773A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5BC5A09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7***</w:t>
            </w:r>
          </w:p>
        </w:tc>
      </w:tr>
      <w:tr w:rsidR="00167F95" w:rsidRPr="00167F95" w14:paraId="28FE858A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A355900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7BA41F8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25B5A28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59EAD2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364F42E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2F841BC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</w:tr>
      <w:tr w:rsidR="00167F95" w:rsidRPr="00167F95" w14:paraId="267B8BA7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755DA78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3AB178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5B30332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F8E4486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FE7745C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D67E9A7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1***</w:t>
            </w:r>
          </w:p>
        </w:tc>
      </w:tr>
      <w:tr w:rsidR="00167F95" w:rsidRPr="00167F95" w14:paraId="44EE5A01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CA9534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6ED44F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77C17D7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EAB77F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325DE94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ED88EE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</w:tr>
      <w:tr w:rsidR="00167F95" w:rsidRPr="00167F95" w14:paraId="51E5B1CB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6FFB368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1A92447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6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85A79F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0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420559DC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2552D0E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8AE4DA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0</w:t>
            </w:r>
          </w:p>
        </w:tc>
      </w:tr>
      <w:tr w:rsidR="00167F95" w:rsidRPr="00167F95" w14:paraId="0417B5EA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3E2A68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591AF3C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A06698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30C9E77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6281D7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BFF16B9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</w:tr>
      <w:tr w:rsidR="00167F95" w:rsidRPr="00167F95" w14:paraId="24D9BD96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CAA8B7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55B5AD5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2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5C8FE7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00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AD7C73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3037A74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-0.001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77D816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00***</w:t>
            </w:r>
          </w:p>
        </w:tc>
      </w:tr>
      <w:tr w:rsidR="00167F95" w:rsidRPr="00167F95" w14:paraId="3E45696D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04AD877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625F372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9D4B367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FF3727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97C6A8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51052C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0)</w:t>
            </w:r>
          </w:p>
        </w:tc>
      </w:tr>
      <w:tr w:rsidR="00167F95" w:rsidRPr="00167F95" w14:paraId="24D4A583" w14:textId="77777777" w:rsidTr="00AC7133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7EA441B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1437A8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22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4C15CA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16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90C1596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FA4E7B1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21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4596716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0.014***</w:t>
            </w:r>
          </w:p>
        </w:tc>
      </w:tr>
      <w:tr w:rsidR="00167F95" w:rsidRPr="00167F95" w14:paraId="678CF8CF" w14:textId="77777777" w:rsidTr="00AC7133"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E696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8ECE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6599D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8C1A3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96FBF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0AA95" w14:textId="77777777" w:rsidR="00167F95" w:rsidRPr="00167F95" w:rsidRDefault="00167F95" w:rsidP="00566A4F">
            <w:pPr>
              <w:spacing w:line="2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67F95">
              <w:rPr>
                <w:rFonts w:ascii="Times New Roman" w:eastAsia="宋体" w:hAnsi="Times New Roman" w:cs="Times New Roman"/>
                <w:sz w:val="18"/>
                <w:szCs w:val="18"/>
              </w:rPr>
              <w:t>(0.003)</w:t>
            </w:r>
          </w:p>
        </w:tc>
      </w:tr>
    </w:tbl>
    <w:p w14:paraId="3E5703B6" w14:textId="734F3E3D" w:rsidR="00167F95" w:rsidRPr="00A36060" w:rsidRDefault="00167F95" w:rsidP="00167F95">
      <w:pPr>
        <w:rPr>
          <w:rFonts w:ascii="Times New Roman" w:eastAsia="宋体" w:hAnsi="Times New Roman" w:cs="Times New Roman"/>
          <w:sz w:val="18"/>
          <w:szCs w:val="20"/>
        </w:rPr>
      </w:pPr>
      <w:r w:rsidRPr="00A36060">
        <w:rPr>
          <w:rFonts w:ascii="Times New Roman" w:eastAsia="宋体" w:hAnsi="Times New Roman" w:cs="Times New Roman"/>
          <w:sz w:val="18"/>
          <w:szCs w:val="20"/>
        </w:rPr>
        <w:t>Note:</w:t>
      </w:r>
      <w:r w:rsidRPr="00A36060">
        <w:rPr>
          <w:rFonts w:ascii="Times New Roman" w:hAnsi="Times New Roman" w:cs="Times New Roman"/>
        </w:rPr>
        <w:t xml:space="preserve"> </w:t>
      </w:r>
      <w:r w:rsidRPr="002C6113">
        <w:rPr>
          <w:rFonts w:ascii="Times New Roman" w:eastAsia="宋体" w:hAnsi="Times New Roman" w:cs="Times New Roman"/>
          <w:sz w:val="18"/>
          <w:szCs w:val="20"/>
        </w:rPr>
        <w:t xml:space="preserve">*, **, and *** mean significance at 0.1, 0.05, and 0.01 levels. </w:t>
      </w:r>
      <w:r w:rsidR="002076C7" w:rsidRPr="002076C7">
        <w:rPr>
          <w:rFonts w:ascii="Times New Roman" w:eastAsia="宋体" w:hAnsi="Times New Roman" w:cs="Times New Roman"/>
          <w:sz w:val="18"/>
          <w:szCs w:val="20"/>
        </w:rPr>
        <w:t xml:space="preserve">Robust standard errors in parentheses. </w:t>
      </w:r>
      <w:r w:rsidRPr="00523A36">
        <w:rPr>
          <w:rFonts w:ascii="Times New Roman" w:eastAsia="宋体" w:hAnsi="Times New Roman" w:cs="Times New Roman"/>
          <w:sz w:val="18"/>
          <w:szCs w:val="20"/>
        </w:rPr>
        <w:t xml:space="preserve">Due to space limitations, </w:t>
      </w:r>
      <w:r w:rsidRPr="00167F95">
        <w:rPr>
          <w:rFonts w:ascii="Times New Roman" w:eastAsia="宋体" w:hAnsi="Times New Roman" w:cs="Times New Roman"/>
          <w:sz w:val="18"/>
          <w:szCs w:val="20"/>
        </w:rPr>
        <w:t>we only show the marginal results for the core independent variable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</w:p>
    <w:p w14:paraId="5306B14C" w14:textId="42CC9876" w:rsidR="007D6B24" w:rsidRPr="00167F95" w:rsidRDefault="007D6B24">
      <w:pPr>
        <w:rPr>
          <w:rFonts w:ascii="Times New Roman" w:hAnsi="Times New Roman" w:cs="Times New Roman"/>
        </w:rPr>
      </w:pPr>
    </w:p>
    <w:p w14:paraId="2EE6E6FF" w14:textId="6E63C855" w:rsidR="00801F42" w:rsidRPr="00A36060" w:rsidRDefault="00801F42">
      <w:pPr>
        <w:rPr>
          <w:rFonts w:ascii="Times New Roman" w:hAnsi="Times New Roman" w:cs="Times New Roman"/>
        </w:rPr>
      </w:pPr>
    </w:p>
    <w:sectPr w:rsidR="00801F42" w:rsidRPr="00A3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9CA19" w14:textId="77777777" w:rsidR="009327F8" w:rsidRDefault="009327F8" w:rsidP="00CC1E44">
      <w:r>
        <w:separator/>
      </w:r>
    </w:p>
  </w:endnote>
  <w:endnote w:type="continuationSeparator" w:id="0">
    <w:p w14:paraId="41E94E06" w14:textId="77777777" w:rsidR="009327F8" w:rsidRDefault="009327F8" w:rsidP="00CC1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8DB27" w14:textId="77777777" w:rsidR="009327F8" w:rsidRDefault="009327F8" w:rsidP="00CC1E44">
      <w:r>
        <w:separator/>
      </w:r>
    </w:p>
  </w:footnote>
  <w:footnote w:type="continuationSeparator" w:id="0">
    <w:p w14:paraId="64B17E2F" w14:textId="77777777" w:rsidR="009327F8" w:rsidRDefault="009327F8" w:rsidP="00CC1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2F"/>
    <w:rsid w:val="000109BE"/>
    <w:rsid w:val="00010B35"/>
    <w:rsid w:val="00015A47"/>
    <w:rsid w:val="00041037"/>
    <w:rsid w:val="00041E7B"/>
    <w:rsid w:val="00054649"/>
    <w:rsid w:val="000649A7"/>
    <w:rsid w:val="000918A9"/>
    <w:rsid w:val="000944BC"/>
    <w:rsid w:val="000A6B50"/>
    <w:rsid w:val="000B462B"/>
    <w:rsid w:val="000E209E"/>
    <w:rsid w:val="00101EF9"/>
    <w:rsid w:val="00105BD3"/>
    <w:rsid w:val="00125ED5"/>
    <w:rsid w:val="00140436"/>
    <w:rsid w:val="001469FE"/>
    <w:rsid w:val="00153A16"/>
    <w:rsid w:val="001676C0"/>
    <w:rsid w:val="00167F95"/>
    <w:rsid w:val="001765F6"/>
    <w:rsid w:val="00197063"/>
    <w:rsid w:val="001A3493"/>
    <w:rsid w:val="001B685B"/>
    <w:rsid w:val="001F0A2E"/>
    <w:rsid w:val="002049BA"/>
    <w:rsid w:val="002076C7"/>
    <w:rsid w:val="00236C3E"/>
    <w:rsid w:val="002434E5"/>
    <w:rsid w:val="00270EAB"/>
    <w:rsid w:val="00290E06"/>
    <w:rsid w:val="002A1C09"/>
    <w:rsid w:val="002C4ECE"/>
    <w:rsid w:val="002C6113"/>
    <w:rsid w:val="002E2A29"/>
    <w:rsid w:val="00301EA1"/>
    <w:rsid w:val="00302178"/>
    <w:rsid w:val="0031344D"/>
    <w:rsid w:val="00343702"/>
    <w:rsid w:val="00353AE4"/>
    <w:rsid w:val="00377768"/>
    <w:rsid w:val="00382B07"/>
    <w:rsid w:val="003D78C4"/>
    <w:rsid w:val="00400A27"/>
    <w:rsid w:val="004201F4"/>
    <w:rsid w:val="00455277"/>
    <w:rsid w:val="00472D6E"/>
    <w:rsid w:val="00494204"/>
    <w:rsid w:val="004E2FBA"/>
    <w:rsid w:val="004E6BC7"/>
    <w:rsid w:val="004F26E9"/>
    <w:rsid w:val="004F52B9"/>
    <w:rsid w:val="00516A07"/>
    <w:rsid w:val="00523A36"/>
    <w:rsid w:val="00537265"/>
    <w:rsid w:val="00540BC9"/>
    <w:rsid w:val="00553621"/>
    <w:rsid w:val="0055733A"/>
    <w:rsid w:val="005579AC"/>
    <w:rsid w:val="00566A4F"/>
    <w:rsid w:val="00571118"/>
    <w:rsid w:val="005712AE"/>
    <w:rsid w:val="0059071B"/>
    <w:rsid w:val="0059764D"/>
    <w:rsid w:val="005B382F"/>
    <w:rsid w:val="005B7E75"/>
    <w:rsid w:val="005C5EE2"/>
    <w:rsid w:val="005D3A82"/>
    <w:rsid w:val="005E57E7"/>
    <w:rsid w:val="005E7A2C"/>
    <w:rsid w:val="006160FD"/>
    <w:rsid w:val="00643EEF"/>
    <w:rsid w:val="00644AD0"/>
    <w:rsid w:val="00644F81"/>
    <w:rsid w:val="00652C08"/>
    <w:rsid w:val="006A0AC9"/>
    <w:rsid w:val="006A0F33"/>
    <w:rsid w:val="006B259D"/>
    <w:rsid w:val="006C05D0"/>
    <w:rsid w:val="006C5334"/>
    <w:rsid w:val="006D187D"/>
    <w:rsid w:val="006D2A93"/>
    <w:rsid w:val="006E6716"/>
    <w:rsid w:val="006F4C88"/>
    <w:rsid w:val="00715DC8"/>
    <w:rsid w:val="00724D4F"/>
    <w:rsid w:val="007424FD"/>
    <w:rsid w:val="007512E8"/>
    <w:rsid w:val="00777826"/>
    <w:rsid w:val="007943B4"/>
    <w:rsid w:val="007953B9"/>
    <w:rsid w:val="007C2621"/>
    <w:rsid w:val="007D0DAB"/>
    <w:rsid w:val="007D2E35"/>
    <w:rsid w:val="007D6B24"/>
    <w:rsid w:val="007E2F54"/>
    <w:rsid w:val="007F13BF"/>
    <w:rsid w:val="00801F42"/>
    <w:rsid w:val="008020BA"/>
    <w:rsid w:val="008124D0"/>
    <w:rsid w:val="008367D8"/>
    <w:rsid w:val="00836E53"/>
    <w:rsid w:val="008454D8"/>
    <w:rsid w:val="00853E46"/>
    <w:rsid w:val="008566F8"/>
    <w:rsid w:val="008905F9"/>
    <w:rsid w:val="008941EC"/>
    <w:rsid w:val="00895F06"/>
    <w:rsid w:val="008A30CF"/>
    <w:rsid w:val="008C3E9C"/>
    <w:rsid w:val="008C4D3B"/>
    <w:rsid w:val="008D1903"/>
    <w:rsid w:val="008E4AD3"/>
    <w:rsid w:val="00904E1E"/>
    <w:rsid w:val="009249CB"/>
    <w:rsid w:val="00930628"/>
    <w:rsid w:val="009327F8"/>
    <w:rsid w:val="009421A4"/>
    <w:rsid w:val="009677F9"/>
    <w:rsid w:val="0098267E"/>
    <w:rsid w:val="009A1B5D"/>
    <w:rsid w:val="009B6842"/>
    <w:rsid w:val="009D0718"/>
    <w:rsid w:val="009E2657"/>
    <w:rsid w:val="00A07F6F"/>
    <w:rsid w:val="00A14BDD"/>
    <w:rsid w:val="00A36060"/>
    <w:rsid w:val="00A611E6"/>
    <w:rsid w:val="00A743EF"/>
    <w:rsid w:val="00AD76B1"/>
    <w:rsid w:val="00AE47CC"/>
    <w:rsid w:val="00AF361E"/>
    <w:rsid w:val="00AF3AF7"/>
    <w:rsid w:val="00B22874"/>
    <w:rsid w:val="00BC4186"/>
    <w:rsid w:val="00BE7FB1"/>
    <w:rsid w:val="00C26D57"/>
    <w:rsid w:val="00C427A7"/>
    <w:rsid w:val="00C472C5"/>
    <w:rsid w:val="00C960FB"/>
    <w:rsid w:val="00CC1E44"/>
    <w:rsid w:val="00CD1FA0"/>
    <w:rsid w:val="00CE560E"/>
    <w:rsid w:val="00CE6A8C"/>
    <w:rsid w:val="00CF39C9"/>
    <w:rsid w:val="00D15FB3"/>
    <w:rsid w:val="00D2416D"/>
    <w:rsid w:val="00D508FA"/>
    <w:rsid w:val="00D50CA6"/>
    <w:rsid w:val="00D65F48"/>
    <w:rsid w:val="00D66D29"/>
    <w:rsid w:val="00D71D03"/>
    <w:rsid w:val="00D739A9"/>
    <w:rsid w:val="00D76047"/>
    <w:rsid w:val="00D96D30"/>
    <w:rsid w:val="00DA1411"/>
    <w:rsid w:val="00DA5A73"/>
    <w:rsid w:val="00DA75CD"/>
    <w:rsid w:val="00DB6C76"/>
    <w:rsid w:val="00DC0447"/>
    <w:rsid w:val="00DE1E71"/>
    <w:rsid w:val="00DE38E8"/>
    <w:rsid w:val="00DE7E90"/>
    <w:rsid w:val="00DF1517"/>
    <w:rsid w:val="00E009AC"/>
    <w:rsid w:val="00E0109D"/>
    <w:rsid w:val="00E127A9"/>
    <w:rsid w:val="00E455CF"/>
    <w:rsid w:val="00E54080"/>
    <w:rsid w:val="00E701C5"/>
    <w:rsid w:val="00E732D9"/>
    <w:rsid w:val="00E87856"/>
    <w:rsid w:val="00EB0399"/>
    <w:rsid w:val="00EB2638"/>
    <w:rsid w:val="00EB492B"/>
    <w:rsid w:val="00EB778A"/>
    <w:rsid w:val="00EC71AF"/>
    <w:rsid w:val="00ED7DD3"/>
    <w:rsid w:val="00EF3DE3"/>
    <w:rsid w:val="00F6604B"/>
    <w:rsid w:val="00F67CFB"/>
    <w:rsid w:val="00FA25B4"/>
    <w:rsid w:val="00FB4F2A"/>
    <w:rsid w:val="00FC1136"/>
    <w:rsid w:val="00FD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8765"/>
  <w15:chartTrackingRefBased/>
  <w15:docId w15:val="{50A4D9D5-269B-48B0-957A-E826B9D9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C1E4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CC1E4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CC1E4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CC1E4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CC1E4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C1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C1E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1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C1E44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CC1E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CC1E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CC1E44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CC1E44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CC1E44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C1E4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C1E44"/>
    <w:pPr>
      <w:ind w:firstLineChars="200" w:firstLine="420"/>
    </w:pPr>
  </w:style>
  <w:style w:type="table" w:customStyle="1" w:styleId="12">
    <w:name w:val="网格型12"/>
    <w:basedOn w:val="a2"/>
    <w:next w:val="a8"/>
    <w:uiPriority w:val="39"/>
    <w:rsid w:val="00CC1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2"/>
    <w:uiPriority w:val="39"/>
    <w:rsid w:val="00CC1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39"/>
    <w:rsid w:val="008566F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uiPriority w:val="39"/>
    <w:rsid w:val="008566F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uiPriority w:val="39"/>
    <w:rsid w:val="008566F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uiPriority w:val="39"/>
    <w:rsid w:val="006A0AC9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uiPriority w:val="39"/>
    <w:rsid w:val="006A0AC9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1"/>
    <w:uiPriority w:val="99"/>
    <w:semiHidden/>
    <w:unhideWhenUsed/>
    <w:rsid w:val="0004103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41037"/>
    <w:pPr>
      <w:jc w:val="left"/>
    </w:pPr>
  </w:style>
  <w:style w:type="character" w:customStyle="1" w:styleId="ab">
    <w:name w:val="批注文字 字符"/>
    <w:basedOn w:val="a1"/>
    <w:link w:val="aa"/>
    <w:uiPriority w:val="99"/>
    <w:semiHidden/>
    <w:rsid w:val="00041037"/>
  </w:style>
  <w:style w:type="paragraph" w:styleId="ac">
    <w:name w:val="annotation subject"/>
    <w:basedOn w:val="aa"/>
    <w:next w:val="aa"/>
    <w:link w:val="ad"/>
    <w:uiPriority w:val="99"/>
    <w:semiHidden/>
    <w:unhideWhenUsed/>
    <w:rsid w:val="0004103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41037"/>
    <w:rPr>
      <w:b/>
      <w:bCs/>
    </w:rPr>
  </w:style>
  <w:style w:type="table" w:customStyle="1" w:styleId="510">
    <w:name w:val="网格型51"/>
    <w:basedOn w:val="a2"/>
    <w:next w:val="a8"/>
    <w:uiPriority w:val="39"/>
    <w:rsid w:val="007D6B24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1"/>
    <w:uiPriority w:val="99"/>
    <w:semiHidden/>
    <w:rsid w:val="00E009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6</TotalTime>
  <Pages>4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o Yapin</cp:lastModifiedBy>
  <cp:revision>106</cp:revision>
  <dcterms:created xsi:type="dcterms:W3CDTF">2021-11-27T08:19:00Z</dcterms:created>
  <dcterms:modified xsi:type="dcterms:W3CDTF">2022-01-11T07:48:00Z</dcterms:modified>
</cp:coreProperties>
</file>